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EC32C2" w14:textId="22AE55EE" w:rsidR="000B24F0" w:rsidRPr="000C212F" w:rsidRDefault="000C212F" w:rsidP="000C212F">
      <w:pPr>
        <w:jc w:val="center"/>
        <w:rPr>
          <w:rFonts w:ascii="Arial" w:hAnsi="Arial" w:cs="Arial"/>
          <w:b/>
          <w:bCs/>
        </w:rPr>
      </w:pPr>
      <w:r w:rsidRPr="000C212F">
        <w:rPr>
          <w:rFonts w:ascii="Arial" w:hAnsi="Arial" w:cs="Arial"/>
          <w:b/>
          <w:bCs/>
        </w:rPr>
        <w:t xml:space="preserve">Supplementary material file </w:t>
      </w:r>
      <w:r w:rsidR="00D37E60">
        <w:rPr>
          <w:rFonts w:ascii="Arial" w:hAnsi="Arial" w:cs="Arial"/>
          <w:b/>
          <w:bCs/>
        </w:rPr>
        <w:t>2</w:t>
      </w:r>
      <w:r w:rsidRPr="000C212F">
        <w:rPr>
          <w:rFonts w:ascii="Arial" w:hAnsi="Arial" w:cs="Arial"/>
          <w:b/>
          <w:bCs/>
        </w:rPr>
        <w:t>: Quality assessment</w:t>
      </w:r>
    </w:p>
    <w:p w14:paraId="7D21E149" w14:textId="77777777" w:rsidR="000C212F" w:rsidRDefault="000C212F" w:rsidP="000C212F">
      <w:pPr>
        <w:jc w:val="center"/>
        <w:rPr>
          <w:rFonts w:ascii="Arial" w:hAnsi="Arial" w:cs="Arial"/>
        </w:rPr>
      </w:pPr>
    </w:p>
    <w:p w14:paraId="5014185B" w14:textId="4D5484B6" w:rsidR="00BE7B7E" w:rsidRDefault="00BE7B7E" w:rsidP="000C212F">
      <w:pPr>
        <w:jc w:val="thaiDistribute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anchor distT="0" distB="0" distL="114300" distR="114300" simplePos="0" relativeHeight="251658240" behindDoc="1" locked="0" layoutInCell="1" allowOverlap="1" wp14:anchorId="7FA3BF39" wp14:editId="5DEA33A0">
            <wp:simplePos x="0" y="0"/>
            <wp:positionH relativeFrom="column">
              <wp:posOffset>61129</wp:posOffset>
            </wp:positionH>
            <wp:positionV relativeFrom="paragraph">
              <wp:posOffset>963930</wp:posOffset>
            </wp:positionV>
            <wp:extent cx="5943600" cy="2318385"/>
            <wp:effectExtent l="0" t="0" r="0" b="5715"/>
            <wp:wrapNone/>
            <wp:docPr id="1826996182" name="Picture 1" descr="A group of red yellow and green circles and a red circle with black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6996182" name="Picture 1" descr="A group of red yellow and green circles and a red circle with black text&#10;&#10;Description automatically generated with medium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183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</w:rPr>
        <w:t>1</w:t>
      </w:r>
      <w:r w:rsidR="000C212F">
        <w:rPr>
          <w:rFonts w:ascii="Arial" w:hAnsi="Arial" w:cs="Arial"/>
        </w:rPr>
        <w:t>.1</w:t>
      </w:r>
      <w:r>
        <w:rPr>
          <w:rFonts w:ascii="Arial" w:hAnsi="Arial" w:cs="Arial"/>
        </w:rPr>
        <w:t xml:space="preserve">. </w:t>
      </w:r>
      <w:r w:rsidR="000C212F">
        <w:rPr>
          <w:rFonts w:ascii="Arial" w:hAnsi="Arial" w:cs="Arial"/>
        </w:rPr>
        <w:t xml:space="preserve">Randomised controlled trial study using Version 2 of the Cochrane Risk of Bias (ROB2) tool for assessing </w:t>
      </w:r>
      <w:r>
        <w:rPr>
          <w:rFonts w:ascii="Arial" w:hAnsi="Arial" w:cs="Arial"/>
        </w:rPr>
        <w:t>the</w:t>
      </w:r>
      <w:r w:rsidRPr="00BE7B7E">
        <w:rPr>
          <w:noProof/>
        </w:rPr>
        <w:t xml:space="preserve"> </w:t>
      </w:r>
      <w:r>
        <w:rPr>
          <w:rFonts w:ascii="Arial" w:hAnsi="Arial" w:cs="Arial"/>
        </w:rPr>
        <w:t>risk</w:t>
      </w:r>
      <w:r w:rsidR="000C212F">
        <w:rPr>
          <w:rFonts w:ascii="Arial" w:hAnsi="Arial" w:cs="Arial"/>
        </w:rPr>
        <w:t xml:space="preserve"> of bias</w:t>
      </w:r>
    </w:p>
    <w:p w14:paraId="02476F9D" w14:textId="77777777" w:rsidR="00BE7B7E" w:rsidRDefault="00BE7B7E" w:rsidP="000C212F">
      <w:pPr>
        <w:jc w:val="thaiDistribute"/>
        <w:rPr>
          <w:rFonts w:ascii="Arial" w:hAnsi="Arial" w:cs="Arial"/>
        </w:rPr>
      </w:pPr>
    </w:p>
    <w:p w14:paraId="322AB288" w14:textId="77777777" w:rsidR="00BE7B7E" w:rsidRDefault="00BE7B7E" w:rsidP="000C212F">
      <w:pPr>
        <w:jc w:val="thaiDistribute"/>
        <w:rPr>
          <w:rFonts w:ascii="Arial" w:hAnsi="Arial" w:cs="Arial"/>
        </w:rPr>
      </w:pPr>
    </w:p>
    <w:p w14:paraId="1750CBD6" w14:textId="77777777" w:rsidR="00BE7B7E" w:rsidRDefault="00BE7B7E" w:rsidP="000C212F">
      <w:pPr>
        <w:jc w:val="thaiDistribute"/>
        <w:rPr>
          <w:rFonts w:ascii="Arial" w:hAnsi="Arial" w:cs="Arial"/>
        </w:rPr>
      </w:pPr>
    </w:p>
    <w:p w14:paraId="08739F21" w14:textId="77777777" w:rsidR="00BE7B7E" w:rsidRDefault="00BE7B7E" w:rsidP="000C212F">
      <w:pPr>
        <w:jc w:val="thaiDistribute"/>
        <w:rPr>
          <w:rFonts w:ascii="Arial" w:hAnsi="Arial" w:cs="Arial"/>
        </w:rPr>
      </w:pPr>
    </w:p>
    <w:p w14:paraId="61C199FA" w14:textId="77777777" w:rsidR="00BE7B7E" w:rsidRDefault="00BE7B7E" w:rsidP="000C212F">
      <w:pPr>
        <w:jc w:val="thaiDistribute"/>
        <w:rPr>
          <w:rFonts w:ascii="Arial" w:hAnsi="Arial" w:cs="Arial"/>
        </w:rPr>
      </w:pPr>
    </w:p>
    <w:p w14:paraId="4E4B47A3" w14:textId="77777777" w:rsidR="00BE7B7E" w:rsidRDefault="00BE7B7E" w:rsidP="000C212F">
      <w:pPr>
        <w:jc w:val="thaiDistribute"/>
        <w:rPr>
          <w:rFonts w:ascii="Arial" w:hAnsi="Arial" w:cs="Arial"/>
        </w:rPr>
      </w:pPr>
    </w:p>
    <w:p w14:paraId="081938B3" w14:textId="77777777" w:rsidR="00BE7B7E" w:rsidRDefault="00BE7B7E" w:rsidP="000C212F">
      <w:pPr>
        <w:jc w:val="thaiDistribute"/>
        <w:rPr>
          <w:rFonts w:ascii="Arial" w:hAnsi="Arial" w:cs="Arial"/>
        </w:rPr>
      </w:pPr>
    </w:p>
    <w:p w14:paraId="16AA81E0" w14:textId="77777777" w:rsidR="00BE7B7E" w:rsidRDefault="00BE7B7E" w:rsidP="000C212F">
      <w:pPr>
        <w:jc w:val="thaiDistribute"/>
        <w:rPr>
          <w:rFonts w:ascii="Arial" w:hAnsi="Arial" w:cs="Arial"/>
        </w:rPr>
      </w:pPr>
    </w:p>
    <w:p w14:paraId="4949AAAA" w14:textId="77777777" w:rsidR="00BE7B7E" w:rsidRDefault="00BE7B7E" w:rsidP="000C212F">
      <w:pPr>
        <w:jc w:val="thaiDistribute"/>
        <w:rPr>
          <w:rFonts w:ascii="Arial" w:hAnsi="Arial" w:cs="Arial"/>
        </w:rPr>
      </w:pPr>
    </w:p>
    <w:p w14:paraId="6A758EDE" w14:textId="77777777" w:rsidR="00BE7B7E" w:rsidRDefault="00BE7B7E" w:rsidP="000C212F">
      <w:pPr>
        <w:jc w:val="thaiDistribute"/>
        <w:rPr>
          <w:rFonts w:ascii="Arial" w:hAnsi="Arial" w:cs="Arial"/>
        </w:rPr>
      </w:pPr>
    </w:p>
    <w:p w14:paraId="2631C8AD" w14:textId="77777777" w:rsidR="00BE7B7E" w:rsidRDefault="00BE7B7E" w:rsidP="000C212F">
      <w:pPr>
        <w:jc w:val="thaiDistribute"/>
        <w:rPr>
          <w:rFonts w:ascii="Arial" w:hAnsi="Arial" w:cs="Arial"/>
        </w:rPr>
      </w:pPr>
    </w:p>
    <w:p w14:paraId="2F67C739" w14:textId="77777777" w:rsidR="00BE7B7E" w:rsidRDefault="00BE7B7E" w:rsidP="000C212F">
      <w:pPr>
        <w:jc w:val="thaiDistribute"/>
        <w:rPr>
          <w:rFonts w:ascii="Arial" w:hAnsi="Arial" w:cs="Arial"/>
        </w:rPr>
      </w:pPr>
    </w:p>
    <w:p w14:paraId="6C39D5A5" w14:textId="77777777" w:rsidR="00BE7B7E" w:rsidRDefault="00BE7B7E" w:rsidP="000C212F">
      <w:pPr>
        <w:jc w:val="thaiDistribute"/>
        <w:rPr>
          <w:rFonts w:ascii="Arial" w:hAnsi="Arial" w:cs="Arial"/>
        </w:rPr>
      </w:pPr>
    </w:p>
    <w:p w14:paraId="245A76D0" w14:textId="77777777" w:rsidR="00BE7B7E" w:rsidRDefault="00BE7B7E" w:rsidP="000C212F">
      <w:pPr>
        <w:jc w:val="thaiDistribute"/>
        <w:rPr>
          <w:rFonts w:ascii="Arial" w:hAnsi="Arial" w:cs="Arial"/>
        </w:rPr>
      </w:pPr>
    </w:p>
    <w:p w14:paraId="5F398365" w14:textId="77777777" w:rsidR="00BE7B7E" w:rsidRDefault="00BE7B7E" w:rsidP="000C212F">
      <w:pPr>
        <w:jc w:val="thaiDistribute"/>
        <w:rPr>
          <w:rFonts w:ascii="Arial" w:hAnsi="Arial" w:cs="Arial"/>
        </w:rPr>
      </w:pPr>
    </w:p>
    <w:p w14:paraId="161EF137" w14:textId="77777777" w:rsidR="00BE7B7E" w:rsidRDefault="00BE7B7E" w:rsidP="000C212F">
      <w:pPr>
        <w:jc w:val="thaiDistribute"/>
        <w:rPr>
          <w:rFonts w:ascii="Arial" w:hAnsi="Arial" w:cs="Arial"/>
        </w:rPr>
      </w:pPr>
    </w:p>
    <w:p w14:paraId="12F75D55" w14:textId="77777777" w:rsidR="00BE7B7E" w:rsidRDefault="00BE7B7E" w:rsidP="000C212F">
      <w:pPr>
        <w:jc w:val="thaiDistribute"/>
        <w:rPr>
          <w:rFonts w:ascii="Arial" w:hAnsi="Arial" w:cs="Arial"/>
        </w:rPr>
      </w:pPr>
    </w:p>
    <w:p w14:paraId="24710059" w14:textId="77777777" w:rsidR="00BE7B7E" w:rsidRDefault="00BE7B7E" w:rsidP="000C212F">
      <w:pPr>
        <w:jc w:val="thaiDistribute"/>
        <w:rPr>
          <w:rFonts w:ascii="Arial" w:hAnsi="Arial" w:cs="Arial"/>
        </w:rPr>
      </w:pPr>
    </w:p>
    <w:p w14:paraId="5E36B343" w14:textId="77777777" w:rsidR="00BE7B7E" w:rsidRDefault="00BE7B7E" w:rsidP="000C212F">
      <w:pPr>
        <w:jc w:val="thaiDistribute"/>
        <w:rPr>
          <w:rFonts w:ascii="Arial" w:hAnsi="Arial" w:cs="Arial"/>
        </w:rPr>
      </w:pPr>
    </w:p>
    <w:p w14:paraId="1F1527DB" w14:textId="1E272156" w:rsidR="000C212F" w:rsidRDefault="00BE7B7E" w:rsidP="000C212F">
      <w:pPr>
        <w:jc w:val="thaiDistribute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4D416EA5" wp14:editId="4F4D6FCE">
            <wp:extent cx="5943600" cy="2531110"/>
            <wp:effectExtent l="0" t="0" r="12700" b="8890"/>
            <wp:docPr id="189454951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2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57D96BA" w14:textId="77777777" w:rsidR="00BE7B7E" w:rsidRDefault="00BE7B7E" w:rsidP="000C212F">
      <w:pPr>
        <w:jc w:val="thaiDistribute"/>
        <w:rPr>
          <w:rFonts w:ascii="Arial" w:hAnsi="Arial" w:cs="Arial"/>
        </w:rPr>
      </w:pPr>
    </w:p>
    <w:p w14:paraId="6DD1C3BB" w14:textId="77777777" w:rsidR="00BE7B7E" w:rsidRDefault="00BE7B7E" w:rsidP="000C212F">
      <w:pPr>
        <w:jc w:val="thaiDistribute"/>
        <w:rPr>
          <w:rFonts w:ascii="Arial" w:hAnsi="Arial" w:cs="Arial"/>
        </w:rPr>
      </w:pPr>
    </w:p>
    <w:p w14:paraId="20AF1A42" w14:textId="77777777" w:rsidR="00BE7B7E" w:rsidRDefault="00BE7B7E" w:rsidP="000C212F">
      <w:pPr>
        <w:jc w:val="thaiDistribute"/>
        <w:rPr>
          <w:rFonts w:ascii="Arial" w:hAnsi="Arial" w:cs="Arial"/>
        </w:rPr>
      </w:pPr>
    </w:p>
    <w:p w14:paraId="257575C4" w14:textId="77777777" w:rsidR="00BE7B7E" w:rsidRDefault="00BE7B7E" w:rsidP="000C212F">
      <w:pPr>
        <w:jc w:val="thaiDistribute"/>
        <w:rPr>
          <w:rFonts w:ascii="Arial" w:hAnsi="Arial" w:cs="Arial"/>
        </w:rPr>
      </w:pPr>
    </w:p>
    <w:p w14:paraId="28C2D1B0" w14:textId="77777777" w:rsidR="00BE7B7E" w:rsidRDefault="00BE7B7E" w:rsidP="000C212F">
      <w:pPr>
        <w:jc w:val="thaiDistribute"/>
        <w:rPr>
          <w:rFonts w:ascii="Arial" w:hAnsi="Arial" w:cs="Arial"/>
        </w:rPr>
      </w:pPr>
    </w:p>
    <w:p w14:paraId="0D1E093F" w14:textId="77777777" w:rsidR="00BE7B7E" w:rsidRDefault="00BE7B7E" w:rsidP="000C212F">
      <w:pPr>
        <w:jc w:val="thaiDistribute"/>
        <w:rPr>
          <w:rFonts w:ascii="Arial" w:hAnsi="Arial" w:cs="Arial"/>
        </w:rPr>
      </w:pPr>
    </w:p>
    <w:p w14:paraId="6D9510FD" w14:textId="77777777" w:rsidR="00BE7B7E" w:rsidRDefault="00BE7B7E" w:rsidP="000C212F">
      <w:pPr>
        <w:jc w:val="thaiDistribute"/>
        <w:rPr>
          <w:rFonts w:ascii="Arial" w:hAnsi="Arial" w:cs="Arial"/>
        </w:rPr>
      </w:pPr>
    </w:p>
    <w:p w14:paraId="0D4BF427" w14:textId="77777777" w:rsidR="00BE7B7E" w:rsidRDefault="00BE7B7E" w:rsidP="000C212F">
      <w:pPr>
        <w:jc w:val="thaiDistribute"/>
        <w:rPr>
          <w:rFonts w:ascii="Arial" w:hAnsi="Arial" w:cs="Arial"/>
        </w:rPr>
      </w:pPr>
    </w:p>
    <w:p w14:paraId="3AB2965E" w14:textId="77777777" w:rsidR="00BE7B7E" w:rsidRDefault="00BE7B7E" w:rsidP="000C212F">
      <w:pPr>
        <w:jc w:val="thaiDistribute"/>
        <w:rPr>
          <w:rFonts w:ascii="Arial" w:hAnsi="Arial" w:cs="Arial"/>
        </w:rPr>
        <w:sectPr w:rsidR="00BE7B7E">
          <w:headerReference w:type="default" r:id="rId8"/>
          <w:footerReference w:type="even" r:id="rId9"/>
          <w:footerReference w:type="default" r:id="rId10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66C07DA3" w14:textId="7119A3D3" w:rsidR="00BE7B7E" w:rsidRDefault="00BE7B7E" w:rsidP="00FB2C65">
      <w:pPr>
        <w:spacing w:after="240"/>
        <w:jc w:val="thaiDistribute"/>
        <w:rPr>
          <w:rFonts w:ascii="Arial" w:hAnsi="Arial" w:cs="Arial"/>
        </w:rPr>
      </w:pPr>
      <w:r>
        <w:rPr>
          <w:rFonts w:ascii="Arial" w:hAnsi="Arial" w:cs="Arial"/>
        </w:rPr>
        <w:lastRenderedPageBreak/>
        <w:t>1.2. Quasi-experimental study using JBI checklist</w:t>
      </w:r>
    </w:p>
    <w:tbl>
      <w:tblPr>
        <w:tblW w:w="14600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425"/>
        <w:gridCol w:w="4491"/>
        <w:gridCol w:w="880"/>
        <w:gridCol w:w="880"/>
        <w:gridCol w:w="881"/>
        <w:gridCol w:w="880"/>
        <w:gridCol w:w="880"/>
        <w:gridCol w:w="881"/>
        <w:gridCol w:w="880"/>
        <w:gridCol w:w="880"/>
        <w:gridCol w:w="881"/>
        <w:gridCol w:w="880"/>
        <w:gridCol w:w="881"/>
      </w:tblGrid>
      <w:tr w:rsidR="00FB2C65" w:rsidRPr="00FB2C65" w14:paraId="25771A3F" w14:textId="77777777" w:rsidTr="002C5ACA">
        <w:trPr>
          <w:trHeight w:val="703"/>
        </w:trPr>
        <w:tc>
          <w:tcPr>
            <w:tcW w:w="49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15C98"/>
            <w:hideMark/>
          </w:tcPr>
          <w:p w14:paraId="084E955E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Joanna Briggs Institute: Quasi-Experimental Studies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215C98"/>
            <w:hideMark/>
          </w:tcPr>
          <w:p w14:paraId="49C4F364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14:ligatures w14:val="none"/>
              </w:rPr>
              <w:t>Young et al, 2005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215C98"/>
            <w:hideMark/>
          </w:tcPr>
          <w:p w14:paraId="23BA1EAB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14:ligatures w14:val="none"/>
              </w:rPr>
              <w:t>Crowe et al., 2006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215C98"/>
            <w:hideMark/>
          </w:tcPr>
          <w:p w14:paraId="363749B5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14:ligatures w14:val="none"/>
              </w:rPr>
              <w:t>Salgado et al., 2010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156082"/>
            <w:hideMark/>
          </w:tcPr>
          <w:p w14:paraId="02137874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E7B7E"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14:ligatures w14:val="none"/>
              </w:rPr>
              <w:t>Wilrycx</w:t>
            </w:r>
            <w:proofErr w:type="spellEnd"/>
            <w:r w:rsidRPr="00BE7B7E"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14:ligatures w14:val="none"/>
              </w:rPr>
              <w:t xml:space="preserve"> et al., 2012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215C98"/>
            <w:hideMark/>
          </w:tcPr>
          <w:p w14:paraId="4000A97F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14:ligatures w14:val="none"/>
              </w:rPr>
              <w:t>Deane et al., 2014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215C98"/>
            <w:hideMark/>
          </w:tcPr>
          <w:p w14:paraId="74733F2F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E7B7E"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14:ligatures w14:val="none"/>
              </w:rPr>
              <w:t>Wilrycx</w:t>
            </w:r>
            <w:proofErr w:type="spellEnd"/>
            <w:r w:rsidRPr="00BE7B7E"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14:ligatures w14:val="none"/>
              </w:rPr>
              <w:t xml:space="preserve"> et al., 2015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215C98"/>
            <w:hideMark/>
          </w:tcPr>
          <w:p w14:paraId="044BDAF3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14:ligatures w14:val="none"/>
              </w:rPr>
              <w:t>Walsh et al., 2017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215C98"/>
            <w:hideMark/>
          </w:tcPr>
          <w:p w14:paraId="6D1B4CE7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14:ligatures w14:val="none"/>
              </w:rPr>
              <w:t>Zuaboni et al., 2017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215C98"/>
            <w:hideMark/>
          </w:tcPr>
          <w:p w14:paraId="4B6235B3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E7B7E"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14:ligatures w14:val="none"/>
              </w:rPr>
              <w:t>Enticott</w:t>
            </w:r>
            <w:proofErr w:type="spellEnd"/>
            <w:r w:rsidRPr="00BE7B7E"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14:ligatures w14:val="none"/>
              </w:rPr>
              <w:t xml:space="preserve"> et al., 202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215C98"/>
            <w:hideMark/>
          </w:tcPr>
          <w:p w14:paraId="11B2F091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14:ligatures w14:val="none"/>
              </w:rPr>
              <w:t>Giusti et al., 2022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215C98"/>
            <w:hideMark/>
          </w:tcPr>
          <w:p w14:paraId="18C3AAAB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14:ligatures w14:val="none"/>
              </w:rPr>
              <w:t>Williamson et al, 2023</w:t>
            </w:r>
          </w:p>
        </w:tc>
      </w:tr>
      <w:tr w:rsidR="002C5ACA" w:rsidRPr="00FB2C65" w14:paraId="20F6B884" w14:textId="77777777" w:rsidTr="002C5ACA">
        <w:trPr>
          <w:trHeight w:val="698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36983C" w14:textId="77777777" w:rsidR="00BE7B7E" w:rsidRPr="00BE7B7E" w:rsidRDefault="00BE7B7E" w:rsidP="00FB2C65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7B1C38" w14:textId="77777777" w:rsidR="00BE7B7E" w:rsidRPr="00BE7B7E" w:rsidRDefault="00BE7B7E" w:rsidP="00FB2C65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Is it clear in the study what is the </w:t>
            </w:r>
            <w:proofErr w:type="spellStart"/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‘cause</w:t>
            </w:r>
            <w:proofErr w:type="spellEnd"/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’ and what is the ‘effect’ (i.e. there is no confusion about which variable comes first)?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FF69C29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2D1A8A3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03F4398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610D18B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E43AB99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51AC7D9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F71C3AC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A6C706D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D2208B9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DB57619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5809591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2C5ACA" w:rsidRPr="00FB2C65" w14:paraId="4C879876" w14:textId="77777777" w:rsidTr="002C5ACA">
        <w:trPr>
          <w:trHeight w:val="698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115574" w14:textId="77777777" w:rsidR="00BE7B7E" w:rsidRPr="00BE7B7E" w:rsidRDefault="00BE7B7E" w:rsidP="00FB2C65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081125" w14:textId="08D0C658" w:rsidR="00BE7B7E" w:rsidRPr="00BE7B7E" w:rsidRDefault="00BE7B7E" w:rsidP="00FB2C65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ere the participants included in any comparisons similar?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8866F4B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868423A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2C16477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0380851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0A3D228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7C2345B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05F4926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285F239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7AA501E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BD07FD0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  <w:hideMark/>
          </w:tcPr>
          <w:p w14:paraId="68C44493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2C5ACA" w:rsidRPr="00FB2C65" w14:paraId="2AB3DF95" w14:textId="77777777" w:rsidTr="002C5ACA">
        <w:trPr>
          <w:trHeight w:val="698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F0D7A3" w14:textId="77777777" w:rsidR="00BE7B7E" w:rsidRPr="00BE7B7E" w:rsidRDefault="00BE7B7E" w:rsidP="00FB2C65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4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8D49DB" w14:textId="77777777" w:rsidR="00BE7B7E" w:rsidRPr="00BE7B7E" w:rsidRDefault="00BE7B7E" w:rsidP="00FB2C65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ere the participants included in any comparisons receiving similar treatment/care, other than the exposure or intervention of interest?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9570E88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BD5452E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FCBE462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C0541F1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0BF9930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16489CC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9073C43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59FB892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B7897E6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C682ABF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33CB335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2C5ACA" w:rsidRPr="00FB2C65" w14:paraId="48E1EB86" w14:textId="77777777" w:rsidTr="002C5ACA">
        <w:trPr>
          <w:trHeight w:val="698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951D1C" w14:textId="77777777" w:rsidR="00BE7B7E" w:rsidRPr="00BE7B7E" w:rsidRDefault="00BE7B7E" w:rsidP="00FB2C65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4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8AAE09" w14:textId="77777777" w:rsidR="00BE7B7E" w:rsidRPr="00BE7B7E" w:rsidRDefault="00BE7B7E" w:rsidP="00FB2C65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as there a control group?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3437A91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EC1EAB7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  <w:hideMark/>
          </w:tcPr>
          <w:p w14:paraId="40562062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43252864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Unclear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38B678A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160FB921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743DEFF7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72BD3CA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768A601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4B541FD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78B167A4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2C5ACA" w:rsidRPr="00FB2C65" w14:paraId="6DDD9F2E" w14:textId="77777777" w:rsidTr="002C5ACA">
        <w:trPr>
          <w:trHeight w:val="698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1551B8" w14:textId="77777777" w:rsidR="00BE7B7E" w:rsidRPr="00BE7B7E" w:rsidRDefault="00BE7B7E" w:rsidP="00FB2C65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4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ECB1BF" w14:textId="77777777" w:rsidR="00BE7B7E" w:rsidRPr="00BE7B7E" w:rsidRDefault="00BE7B7E" w:rsidP="00FB2C65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ere there multiple measurements of the outcome both pre and post the intervention/exposure?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D6BC52D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A78328D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03837F2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7C707E5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986B2E3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F896802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56801C0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217E13D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928CDBC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D69606A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EA4A869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2C5ACA" w:rsidRPr="00FB2C65" w14:paraId="5C218BA6" w14:textId="77777777" w:rsidTr="002C5ACA">
        <w:trPr>
          <w:trHeight w:val="698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309C26" w14:textId="77777777" w:rsidR="00BE7B7E" w:rsidRPr="00BE7B7E" w:rsidRDefault="00BE7B7E" w:rsidP="00FB2C65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4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E34222" w14:textId="77777777" w:rsidR="00BE7B7E" w:rsidRPr="00BE7B7E" w:rsidRDefault="00BE7B7E" w:rsidP="00FB2C65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Was follow up complete and if not, were differences between groups in terms of their follow up adequately described and </w:t>
            </w:r>
            <w:proofErr w:type="spellStart"/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nalyzed</w:t>
            </w:r>
            <w:proofErr w:type="spellEnd"/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?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A6CF482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0ECF71F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DD11636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  <w:hideMark/>
          </w:tcPr>
          <w:p w14:paraId="194DE711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CA63BA9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04B9CFB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FD23A2E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F0EA6E3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0254ACD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1B3695F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ADE459E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2C5ACA" w:rsidRPr="00FB2C65" w14:paraId="55B7FFF2" w14:textId="77777777" w:rsidTr="002C5ACA">
        <w:trPr>
          <w:trHeight w:val="698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F74390" w14:textId="77777777" w:rsidR="00BE7B7E" w:rsidRPr="00BE7B7E" w:rsidRDefault="00BE7B7E" w:rsidP="00FB2C65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4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E7A023" w14:textId="4C55D6B0" w:rsidR="00BE7B7E" w:rsidRPr="00BE7B7E" w:rsidRDefault="00BE7B7E" w:rsidP="00FB2C65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ere the outcomes of participants included in any comparisons measured in the same way?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DF73ABB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094CD81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79CC932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4DF5C40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7E30254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ADD2CC2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20AB297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F7239D3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C212DDD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FE96BCC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8D95C55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2C5ACA" w:rsidRPr="00FB2C65" w14:paraId="7B0A71B1" w14:textId="77777777" w:rsidTr="002C5ACA">
        <w:trPr>
          <w:trHeight w:val="698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E2C34E" w14:textId="77777777" w:rsidR="00BE7B7E" w:rsidRPr="00BE7B7E" w:rsidRDefault="00BE7B7E" w:rsidP="00FB2C65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4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6B3964" w14:textId="77777777" w:rsidR="00BE7B7E" w:rsidRPr="00BE7B7E" w:rsidRDefault="00BE7B7E" w:rsidP="00FB2C65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ere outcomes measured in a reliable way?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88571B1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2676E44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4FDEDCF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C990680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59B3059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D9A839F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BB85AEE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A853314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3055F34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0223F09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CD8FA63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2C5ACA" w:rsidRPr="00FB2C65" w14:paraId="24C0CCF8" w14:textId="77777777" w:rsidTr="002C5ACA">
        <w:trPr>
          <w:trHeight w:val="698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88950" w14:textId="77777777" w:rsidR="00BE7B7E" w:rsidRPr="00BE7B7E" w:rsidRDefault="00BE7B7E" w:rsidP="00FB2C65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4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789F32" w14:textId="77777777" w:rsidR="00BE7B7E" w:rsidRPr="00BE7B7E" w:rsidRDefault="00BE7B7E" w:rsidP="00FB2C65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as appropriate statistical analysis used?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28038E6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C13B396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ADD47C7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6175F4E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9B00E26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21BA756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9EF7ECA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3DFB81D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8A71B3B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DCC9973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D27A3B8" w14:textId="77777777" w:rsidR="00BE7B7E" w:rsidRPr="00BE7B7E" w:rsidRDefault="00BE7B7E" w:rsidP="00FB2C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E7B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</w:tbl>
    <w:p w14:paraId="6EAE6291" w14:textId="5DB37B44" w:rsidR="00BE7B7E" w:rsidRDefault="00BE7B7E" w:rsidP="000C212F">
      <w:pPr>
        <w:jc w:val="thaiDistribute"/>
        <w:rPr>
          <w:rFonts w:ascii="Arial" w:hAnsi="Arial" w:cs="Arial"/>
        </w:rPr>
      </w:pPr>
    </w:p>
    <w:p w14:paraId="43BA50D9" w14:textId="77777777" w:rsidR="00FB2C65" w:rsidRDefault="00FB2C65" w:rsidP="000C212F">
      <w:pPr>
        <w:jc w:val="thaiDistribute"/>
        <w:rPr>
          <w:rFonts w:ascii="Arial" w:hAnsi="Arial" w:cs="Arial"/>
        </w:rPr>
      </w:pPr>
    </w:p>
    <w:p w14:paraId="1EA148AC" w14:textId="77777777" w:rsidR="00FB2C65" w:rsidRDefault="00FB2C65" w:rsidP="000C212F">
      <w:pPr>
        <w:jc w:val="thaiDistribute"/>
        <w:rPr>
          <w:rFonts w:ascii="Arial" w:hAnsi="Arial" w:cs="Arial"/>
        </w:rPr>
      </w:pPr>
    </w:p>
    <w:p w14:paraId="04F98B65" w14:textId="77777777" w:rsidR="00FB2C65" w:rsidRDefault="00FB2C65" w:rsidP="000C212F">
      <w:pPr>
        <w:jc w:val="thaiDistribute"/>
        <w:rPr>
          <w:rFonts w:ascii="Arial" w:hAnsi="Arial" w:cs="Arial"/>
        </w:rPr>
      </w:pPr>
    </w:p>
    <w:p w14:paraId="7119266A" w14:textId="77777777" w:rsidR="00FB2C65" w:rsidRDefault="00FB2C65" w:rsidP="000C212F">
      <w:pPr>
        <w:jc w:val="thaiDistribute"/>
        <w:rPr>
          <w:rFonts w:ascii="Arial" w:hAnsi="Arial" w:cs="Arial"/>
        </w:rPr>
      </w:pPr>
    </w:p>
    <w:p w14:paraId="7701BC39" w14:textId="77777777" w:rsidR="00FB2C65" w:rsidRDefault="00FB2C65" w:rsidP="000C212F">
      <w:pPr>
        <w:jc w:val="thaiDistribute"/>
        <w:rPr>
          <w:rFonts w:ascii="Arial" w:hAnsi="Arial" w:cs="Arial"/>
        </w:rPr>
      </w:pPr>
    </w:p>
    <w:p w14:paraId="1DCD5B3E" w14:textId="465823A1" w:rsidR="00FB2C65" w:rsidRDefault="00FB2C65" w:rsidP="00FB2C65">
      <w:pPr>
        <w:spacing w:after="240"/>
        <w:jc w:val="thaiDistribute"/>
        <w:rPr>
          <w:rFonts w:ascii="Arial" w:hAnsi="Arial" w:cs="Arial"/>
        </w:rPr>
      </w:pPr>
      <w:r>
        <w:rPr>
          <w:rFonts w:ascii="Arial" w:hAnsi="Arial" w:cs="Arial"/>
        </w:rPr>
        <w:lastRenderedPageBreak/>
        <w:t>1.3. Cross-sectional study using JBI checklis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17"/>
        <w:gridCol w:w="7335"/>
        <w:gridCol w:w="1766"/>
        <w:gridCol w:w="1766"/>
        <w:gridCol w:w="1766"/>
      </w:tblGrid>
      <w:tr w:rsidR="00FB2C65" w:rsidRPr="00FB2C65" w14:paraId="40698D9A" w14:textId="77777777" w:rsidTr="002C5ACA">
        <w:trPr>
          <w:trHeight w:val="700"/>
        </w:trPr>
        <w:tc>
          <w:tcPr>
            <w:tcW w:w="29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15C98"/>
            <w:vAlign w:val="center"/>
            <w:hideMark/>
          </w:tcPr>
          <w:p w14:paraId="71B7DCC5" w14:textId="77777777" w:rsidR="00FB2C65" w:rsidRPr="00FB2C65" w:rsidRDefault="00FB2C65" w:rsidP="00FB2C65">
            <w:pPr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FB2C65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Joanna Briggs Institute: Analytical Cross Sectional Studies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156082"/>
            <w:vAlign w:val="center"/>
            <w:hideMark/>
          </w:tcPr>
          <w:p w14:paraId="359D68A1" w14:textId="77777777" w:rsidR="00FB2C65" w:rsidRPr="00FB2C65" w:rsidRDefault="00FB2C65" w:rsidP="00FB2C65">
            <w:pPr>
              <w:jc w:val="center"/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14:ligatures w14:val="none"/>
              </w:rPr>
            </w:pPr>
            <w:r w:rsidRPr="00FB2C65"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14:ligatures w14:val="none"/>
              </w:rPr>
              <w:t>Uppal et al., 2010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215C98"/>
            <w:vAlign w:val="center"/>
            <w:hideMark/>
          </w:tcPr>
          <w:p w14:paraId="72C3B417" w14:textId="77777777" w:rsidR="00FB2C65" w:rsidRPr="00FB2C65" w:rsidRDefault="00FB2C65" w:rsidP="00FB2C65">
            <w:pPr>
              <w:jc w:val="center"/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14:ligatures w14:val="none"/>
              </w:rPr>
            </w:pPr>
            <w:r w:rsidRPr="00FB2C65"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14:ligatures w14:val="none"/>
              </w:rPr>
              <w:t>Tsai et al., 2010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215C98"/>
            <w:vAlign w:val="center"/>
            <w:hideMark/>
          </w:tcPr>
          <w:p w14:paraId="58E0BAC2" w14:textId="77777777" w:rsidR="00FB2C65" w:rsidRPr="00FB2C65" w:rsidRDefault="00FB2C65" w:rsidP="00FB2C65">
            <w:pPr>
              <w:jc w:val="center"/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14:ligatures w14:val="none"/>
              </w:rPr>
            </w:pPr>
            <w:r w:rsidRPr="00FB2C65"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14:ligatures w14:val="none"/>
              </w:rPr>
              <w:t>Tsai et al., 2011</w:t>
            </w:r>
          </w:p>
        </w:tc>
      </w:tr>
      <w:tr w:rsidR="0010613D" w:rsidRPr="00FB2C65" w14:paraId="6D604DD0" w14:textId="77777777" w:rsidTr="0010613D">
        <w:trPr>
          <w:trHeight w:val="340"/>
        </w:trPr>
        <w:tc>
          <w:tcPr>
            <w:tcW w:w="1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A20B7" w14:textId="77777777" w:rsidR="0010613D" w:rsidRPr="00FB2C65" w:rsidRDefault="0010613D" w:rsidP="0010613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B2C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5E92A" w14:textId="77777777" w:rsidR="0010613D" w:rsidRPr="00FB2C65" w:rsidRDefault="0010613D" w:rsidP="0010613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B2C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ere the criteria for inclusion in the sample clearly defined?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0C7EE48D" w14:textId="6B217000" w:rsidR="0010613D" w:rsidRPr="00FB2C65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B2C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B12A519" w14:textId="77777777" w:rsidR="0010613D" w:rsidRPr="00FB2C65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B2C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554B2E9" w14:textId="77777777" w:rsidR="0010613D" w:rsidRPr="00FB2C65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B2C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10613D" w:rsidRPr="00FB2C65" w14:paraId="34E5D1AF" w14:textId="77777777" w:rsidTr="0010613D">
        <w:trPr>
          <w:trHeight w:val="340"/>
        </w:trPr>
        <w:tc>
          <w:tcPr>
            <w:tcW w:w="1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6151B" w14:textId="77777777" w:rsidR="0010613D" w:rsidRPr="00FB2C65" w:rsidRDefault="0010613D" w:rsidP="0010613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B2C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2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4800D" w14:textId="77777777" w:rsidR="0010613D" w:rsidRPr="00FB2C65" w:rsidRDefault="0010613D" w:rsidP="0010613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B2C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ere the study subjects and the setting described in detail?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11A16B5C" w14:textId="34B6C694" w:rsidR="0010613D" w:rsidRPr="00FB2C65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B2C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8A06CFA" w14:textId="77777777" w:rsidR="0010613D" w:rsidRPr="00FB2C65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B2C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D81BABE" w14:textId="77777777" w:rsidR="0010613D" w:rsidRPr="00FB2C65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B2C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10613D" w:rsidRPr="00FB2C65" w14:paraId="11971A91" w14:textId="77777777" w:rsidTr="0010613D">
        <w:trPr>
          <w:trHeight w:val="340"/>
        </w:trPr>
        <w:tc>
          <w:tcPr>
            <w:tcW w:w="1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9E510" w14:textId="77777777" w:rsidR="0010613D" w:rsidRPr="00FB2C65" w:rsidRDefault="0010613D" w:rsidP="0010613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B2C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2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58362" w14:textId="77777777" w:rsidR="0010613D" w:rsidRPr="00FB2C65" w:rsidRDefault="0010613D" w:rsidP="0010613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B2C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as the exposure measured in a valid and reliable way?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2B4E2816" w14:textId="338C3B8A" w:rsidR="0010613D" w:rsidRPr="00FB2C65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B2C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0649387" w14:textId="77777777" w:rsidR="0010613D" w:rsidRPr="00FB2C65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B2C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D7CA371" w14:textId="77777777" w:rsidR="0010613D" w:rsidRPr="00FB2C65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B2C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10613D" w:rsidRPr="00FB2C65" w14:paraId="6116CCB3" w14:textId="77777777" w:rsidTr="0010613D">
        <w:trPr>
          <w:trHeight w:val="360"/>
        </w:trPr>
        <w:tc>
          <w:tcPr>
            <w:tcW w:w="1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2F175" w14:textId="77777777" w:rsidR="0010613D" w:rsidRPr="00FB2C65" w:rsidRDefault="0010613D" w:rsidP="0010613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B2C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2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60BF7" w14:textId="77777777" w:rsidR="0010613D" w:rsidRPr="00FB2C65" w:rsidRDefault="0010613D" w:rsidP="0010613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B2C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ere objective, standard criteria used for measurement of the condition?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5515E350" w14:textId="741F56A1" w:rsidR="0010613D" w:rsidRPr="00FB2C65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B2C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3BE5312" w14:textId="77777777" w:rsidR="0010613D" w:rsidRPr="00FB2C65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B2C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785BFAA" w14:textId="77777777" w:rsidR="0010613D" w:rsidRPr="00FB2C65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B2C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10613D" w:rsidRPr="00FB2C65" w14:paraId="4A9A2090" w14:textId="77777777" w:rsidTr="0010613D">
        <w:trPr>
          <w:trHeight w:val="360"/>
        </w:trPr>
        <w:tc>
          <w:tcPr>
            <w:tcW w:w="1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7D741" w14:textId="77777777" w:rsidR="0010613D" w:rsidRPr="00FB2C65" w:rsidRDefault="0010613D" w:rsidP="0010613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B2C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2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9A57E" w14:textId="77777777" w:rsidR="0010613D" w:rsidRPr="00FB2C65" w:rsidRDefault="0010613D" w:rsidP="0010613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FB2C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ere</w:t>
            </w:r>
            <w:proofErr w:type="spellEnd"/>
            <w:r w:rsidRPr="00FB2C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confounding factors identified?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4FDE942F" w14:textId="71A51341" w:rsidR="0010613D" w:rsidRPr="00FB2C65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B2C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8E7BEDE" w14:textId="77777777" w:rsidR="0010613D" w:rsidRPr="00FB2C65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B2C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D9224C9" w14:textId="77777777" w:rsidR="0010613D" w:rsidRPr="00FB2C65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B2C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10613D" w:rsidRPr="00FB2C65" w14:paraId="0FF4322C" w14:textId="77777777" w:rsidTr="0010613D">
        <w:trPr>
          <w:trHeight w:val="340"/>
        </w:trPr>
        <w:tc>
          <w:tcPr>
            <w:tcW w:w="1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02395" w14:textId="77777777" w:rsidR="0010613D" w:rsidRPr="00FB2C65" w:rsidRDefault="0010613D" w:rsidP="0010613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B2C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2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1DADA" w14:textId="77777777" w:rsidR="0010613D" w:rsidRPr="00FB2C65" w:rsidRDefault="0010613D" w:rsidP="0010613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B2C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ere strategies to deal with confounding factors stated?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71F5C139" w14:textId="17E945A4" w:rsidR="0010613D" w:rsidRPr="00FB2C65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B2C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C02945A" w14:textId="77777777" w:rsidR="0010613D" w:rsidRPr="00FB2C65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B2C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A022939" w14:textId="77777777" w:rsidR="0010613D" w:rsidRPr="00FB2C65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B2C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10613D" w:rsidRPr="00FB2C65" w14:paraId="7AE1C6E0" w14:textId="77777777" w:rsidTr="0010613D">
        <w:trPr>
          <w:trHeight w:val="340"/>
        </w:trPr>
        <w:tc>
          <w:tcPr>
            <w:tcW w:w="1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579E2" w14:textId="77777777" w:rsidR="0010613D" w:rsidRPr="00FB2C65" w:rsidRDefault="0010613D" w:rsidP="0010613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B2C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2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199E8" w14:textId="77777777" w:rsidR="0010613D" w:rsidRPr="00FB2C65" w:rsidRDefault="0010613D" w:rsidP="0010613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B2C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ere the outcomes measured in a valid and reliable way?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28CA4C13" w14:textId="7DAB4FAC" w:rsidR="0010613D" w:rsidRPr="00FB2C65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B2C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3D532DD" w14:textId="77777777" w:rsidR="0010613D" w:rsidRPr="00FB2C65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B2C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50D50CE" w14:textId="77777777" w:rsidR="0010613D" w:rsidRPr="00FB2C65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B2C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10613D" w:rsidRPr="00FB2C65" w14:paraId="401CDC2C" w14:textId="77777777" w:rsidTr="0010613D">
        <w:trPr>
          <w:trHeight w:val="340"/>
        </w:trPr>
        <w:tc>
          <w:tcPr>
            <w:tcW w:w="1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769A0" w14:textId="77777777" w:rsidR="0010613D" w:rsidRPr="00FB2C65" w:rsidRDefault="0010613D" w:rsidP="0010613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B2C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2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BE87B" w14:textId="77777777" w:rsidR="0010613D" w:rsidRPr="00FB2C65" w:rsidRDefault="0010613D" w:rsidP="0010613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B2C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as appropriate statistical analysis used?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54D289DA" w14:textId="4CEB83E9" w:rsidR="0010613D" w:rsidRPr="00FB2C65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B2C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BFF61DD" w14:textId="77777777" w:rsidR="0010613D" w:rsidRPr="00FB2C65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B2C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F5A23D0" w14:textId="77777777" w:rsidR="0010613D" w:rsidRPr="00FB2C65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B2C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</w:tbl>
    <w:p w14:paraId="5DAEE0B2" w14:textId="77777777" w:rsidR="00FB2C65" w:rsidRDefault="00FB2C65" w:rsidP="00FB2C65">
      <w:pPr>
        <w:spacing w:before="240"/>
        <w:jc w:val="thaiDistribute"/>
        <w:rPr>
          <w:rFonts w:ascii="Arial" w:hAnsi="Arial" w:cs="Arial"/>
        </w:rPr>
      </w:pPr>
    </w:p>
    <w:p w14:paraId="070B4E1E" w14:textId="77777777" w:rsidR="002C5ACA" w:rsidRDefault="002C5ACA" w:rsidP="00FB2C65">
      <w:pPr>
        <w:spacing w:before="240"/>
        <w:jc w:val="thaiDistribute"/>
        <w:rPr>
          <w:rFonts w:ascii="Arial" w:hAnsi="Arial" w:cs="Arial"/>
        </w:rPr>
      </w:pPr>
    </w:p>
    <w:p w14:paraId="1216E736" w14:textId="77777777" w:rsidR="002C5ACA" w:rsidRDefault="002C5ACA" w:rsidP="00FB2C65">
      <w:pPr>
        <w:spacing w:before="240"/>
        <w:jc w:val="thaiDistribute"/>
        <w:rPr>
          <w:rFonts w:ascii="Arial" w:hAnsi="Arial" w:cs="Arial"/>
        </w:rPr>
      </w:pPr>
    </w:p>
    <w:p w14:paraId="7ECA96EE" w14:textId="77777777" w:rsidR="002C5ACA" w:rsidRDefault="002C5ACA" w:rsidP="00FB2C65">
      <w:pPr>
        <w:spacing w:before="240"/>
        <w:jc w:val="thaiDistribute"/>
        <w:rPr>
          <w:rFonts w:ascii="Arial" w:hAnsi="Arial" w:cs="Arial"/>
        </w:rPr>
      </w:pPr>
    </w:p>
    <w:p w14:paraId="39E9D571" w14:textId="77777777" w:rsidR="002C5ACA" w:rsidRDefault="002C5ACA" w:rsidP="00FB2C65">
      <w:pPr>
        <w:spacing w:before="240"/>
        <w:jc w:val="thaiDistribute"/>
        <w:rPr>
          <w:rFonts w:ascii="Arial" w:hAnsi="Arial" w:cs="Arial"/>
        </w:rPr>
      </w:pPr>
    </w:p>
    <w:p w14:paraId="67EB7197" w14:textId="77777777" w:rsidR="002C5ACA" w:rsidRDefault="002C5ACA" w:rsidP="00FB2C65">
      <w:pPr>
        <w:spacing w:before="240"/>
        <w:jc w:val="thaiDistribute"/>
        <w:rPr>
          <w:rFonts w:ascii="Arial" w:hAnsi="Arial" w:cs="Arial"/>
        </w:rPr>
      </w:pPr>
    </w:p>
    <w:p w14:paraId="78E4B5FE" w14:textId="77777777" w:rsidR="002C5ACA" w:rsidRDefault="002C5ACA" w:rsidP="00FB2C65">
      <w:pPr>
        <w:spacing w:before="240"/>
        <w:jc w:val="thaiDistribute"/>
        <w:rPr>
          <w:rFonts w:ascii="Arial" w:hAnsi="Arial" w:cs="Arial"/>
        </w:rPr>
      </w:pPr>
    </w:p>
    <w:p w14:paraId="5D7652B9" w14:textId="77777777" w:rsidR="002C5ACA" w:rsidRDefault="002C5ACA" w:rsidP="00FB2C65">
      <w:pPr>
        <w:spacing w:before="240"/>
        <w:jc w:val="thaiDistribute"/>
        <w:rPr>
          <w:rFonts w:ascii="Arial" w:hAnsi="Arial" w:cs="Arial"/>
        </w:rPr>
      </w:pPr>
    </w:p>
    <w:p w14:paraId="6C3EC24D" w14:textId="77777777" w:rsidR="002C5ACA" w:rsidRDefault="002C5ACA" w:rsidP="00FB2C65">
      <w:pPr>
        <w:spacing w:before="240"/>
        <w:jc w:val="thaiDistribute"/>
        <w:rPr>
          <w:rFonts w:ascii="Arial" w:hAnsi="Arial" w:cs="Arial"/>
        </w:rPr>
      </w:pPr>
    </w:p>
    <w:p w14:paraId="24FD667F" w14:textId="77777777" w:rsidR="002C5ACA" w:rsidRDefault="002C5ACA" w:rsidP="00FB2C65">
      <w:pPr>
        <w:spacing w:before="240"/>
        <w:jc w:val="thaiDistribute"/>
        <w:rPr>
          <w:rFonts w:ascii="Arial" w:hAnsi="Arial" w:cs="Arial"/>
        </w:rPr>
      </w:pPr>
    </w:p>
    <w:p w14:paraId="5B45292E" w14:textId="4FC6B1CA" w:rsidR="002C5ACA" w:rsidRDefault="002C5ACA" w:rsidP="005617C5">
      <w:pPr>
        <w:spacing w:before="240" w:after="240"/>
        <w:jc w:val="thaiDistribute"/>
        <w:rPr>
          <w:rFonts w:ascii="Arial" w:hAnsi="Arial" w:cs="Arial"/>
        </w:rPr>
      </w:pPr>
      <w:r>
        <w:rPr>
          <w:rFonts w:ascii="Arial" w:hAnsi="Arial" w:cs="Arial"/>
        </w:rPr>
        <w:lastRenderedPageBreak/>
        <w:t>1.4. Mixed Methods study using Mixed Methods Appraisal Tool (MMAT) checklist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464"/>
        <w:gridCol w:w="467"/>
        <w:gridCol w:w="4789"/>
        <w:gridCol w:w="1252"/>
        <w:gridCol w:w="1366"/>
        <w:gridCol w:w="1307"/>
        <w:gridCol w:w="1053"/>
        <w:gridCol w:w="1252"/>
      </w:tblGrid>
      <w:tr w:rsidR="002C5ACA" w:rsidRPr="002C5ACA" w14:paraId="42AC374F" w14:textId="77777777" w:rsidTr="005617C5">
        <w:trPr>
          <w:trHeight w:val="621"/>
          <w:tblHeader/>
        </w:trPr>
        <w:tc>
          <w:tcPr>
            <w:tcW w:w="67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215C98"/>
            <w:hideMark/>
          </w:tcPr>
          <w:p w14:paraId="0E0FFB25" w14:textId="77777777" w:rsidR="002C5ACA" w:rsidRPr="002C5ACA" w:rsidRDefault="002C5ACA" w:rsidP="002C5ACA">
            <w:pPr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Mixed Methods Appraisal Tool (MMAT, 2018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215C98"/>
            <w:hideMark/>
          </w:tcPr>
          <w:p w14:paraId="16226F0B" w14:textId="77777777" w:rsidR="002C5ACA" w:rsidRPr="002C5ACA" w:rsidRDefault="002C5ACA" w:rsidP="002C5ACA">
            <w:pPr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14:ligatures w14:val="none"/>
              </w:rPr>
              <w:t>Repique et al., 2016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215C98"/>
            <w:hideMark/>
          </w:tcPr>
          <w:p w14:paraId="420AC01A" w14:textId="77777777" w:rsidR="002C5ACA" w:rsidRPr="002C5ACA" w:rsidRDefault="002C5ACA" w:rsidP="002C5ACA">
            <w:pPr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14:ligatures w14:val="none"/>
              </w:rPr>
              <w:t>Hornik</w:t>
            </w:r>
            <w:r w:rsidRPr="002C5ACA">
              <w:rPr>
                <w:rFonts w:ascii="Cambria Math" w:eastAsia="Times New Roman" w:hAnsi="Cambria Math" w:cs="Cambria Math"/>
                <w:color w:val="FFFFFF"/>
                <w:kern w:val="0"/>
                <w:sz w:val="18"/>
                <w:szCs w:val="18"/>
                <w14:ligatures w14:val="none"/>
              </w:rPr>
              <w:t>‐</w:t>
            </w:r>
            <w:r w:rsidRPr="002C5ACA"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14:ligatures w14:val="none"/>
              </w:rPr>
              <w:t>Lurie et. al., 2018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215C98"/>
            <w:hideMark/>
          </w:tcPr>
          <w:p w14:paraId="31788DBF" w14:textId="77777777" w:rsidR="002C5ACA" w:rsidRPr="002C5ACA" w:rsidRDefault="002C5ACA" w:rsidP="002C5ACA">
            <w:pPr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14:ligatures w14:val="none"/>
              </w:rPr>
              <w:t>Okamoto et al., 2018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215C98"/>
            <w:hideMark/>
          </w:tcPr>
          <w:p w14:paraId="78E2AC3A" w14:textId="77777777" w:rsidR="002C5ACA" w:rsidRPr="002C5ACA" w:rsidRDefault="002C5ACA" w:rsidP="002C5ACA">
            <w:pPr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14:ligatures w14:val="none"/>
              </w:rPr>
              <w:t>Daley et al., 2020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215C98"/>
            <w:hideMark/>
          </w:tcPr>
          <w:p w14:paraId="2AF63717" w14:textId="77777777" w:rsidR="002C5ACA" w:rsidRPr="002C5ACA" w:rsidRDefault="002C5ACA" w:rsidP="002C5ACA">
            <w:pPr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14:ligatures w14:val="none"/>
              </w:rPr>
              <w:t>Nardella et al., 2021</w:t>
            </w:r>
          </w:p>
        </w:tc>
      </w:tr>
      <w:tr w:rsidR="0010613D" w:rsidRPr="002C5ACA" w14:paraId="6B237360" w14:textId="77777777" w:rsidTr="0010613D">
        <w:trPr>
          <w:trHeight w:val="621"/>
        </w:trPr>
        <w:tc>
          <w:tcPr>
            <w:tcW w:w="146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63D2B640" w14:textId="77777777" w:rsidR="0010613D" w:rsidRPr="002C5ACA" w:rsidRDefault="0010613D" w:rsidP="0010613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Screening Questions </w:t>
            </w: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br/>
              <w:t>(for all types)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A6AC50" w14:textId="77777777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1</w:t>
            </w:r>
          </w:p>
        </w:tc>
        <w:tc>
          <w:tcPr>
            <w:tcW w:w="4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2D4498" w14:textId="77777777" w:rsidR="0010613D" w:rsidRPr="002C5ACA" w:rsidRDefault="0010613D" w:rsidP="0010613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re there clear research questions?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11AD324B" w14:textId="592711A6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3C6F2E21" w14:textId="11E2061F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10497B63" w14:textId="2241B375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6E0F3ECF" w14:textId="79ACEC3E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59E96DBB" w14:textId="6445AB21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10613D" w:rsidRPr="002C5ACA" w14:paraId="6975B4F8" w14:textId="77777777" w:rsidTr="0010613D">
        <w:trPr>
          <w:trHeight w:val="621"/>
        </w:trPr>
        <w:tc>
          <w:tcPr>
            <w:tcW w:w="146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4A0E1EEA" w14:textId="77777777" w:rsidR="0010613D" w:rsidRPr="002C5ACA" w:rsidRDefault="0010613D" w:rsidP="0010613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1AC4C65C" w14:textId="77777777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2</w:t>
            </w:r>
          </w:p>
        </w:tc>
        <w:tc>
          <w:tcPr>
            <w:tcW w:w="4789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09FA789D" w14:textId="77777777" w:rsidR="0010613D" w:rsidRPr="002C5ACA" w:rsidRDefault="0010613D" w:rsidP="0010613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o the collected data allow to address the research questions?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68F1D38F" w14:textId="17E14503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204DFB74" w14:textId="675F2756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6AB45732" w14:textId="699A7B97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23821300" w14:textId="08F3F740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501FA7D0" w14:textId="555B45CE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10613D" w:rsidRPr="002C5ACA" w14:paraId="31C59AE0" w14:textId="77777777" w:rsidTr="0010613D">
        <w:trPr>
          <w:trHeight w:val="621"/>
        </w:trPr>
        <w:tc>
          <w:tcPr>
            <w:tcW w:w="146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63AC8933" w14:textId="77777777" w:rsidR="0010613D" w:rsidRPr="002C5ACA" w:rsidRDefault="0010613D" w:rsidP="0010613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 Qualitative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185413" w14:textId="77777777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</w:t>
            </w:r>
          </w:p>
        </w:tc>
        <w:tc>
          <w:tcPr>
            <w:tcW w:w="4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5E41FB" w14:textId="77777777" w:rsidR="0010613D" w:rsidRPr="002C5ACA" w:rsidRDefault="0010613D" w:rsidP="0010613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s the qualitative approach appropriate to answer the research question?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10161560" w14:textId="6FB92C30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3A3EB986" w14:textId="4CE62687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1360259F" w14:textId="797F4978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6A8FF35D" w14:textId="2CC41DA9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2F78363D" w14:textId="5AB32F58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10613D" w:rsidRPr="002C5ACA" w14:paraId="6A5D656A" w14:textId="77777777" w:rsidTr="0010613D">
        <w:trPr>
          <w:trHeight w:val="621"/>
        </w:trPr>
        <w:tc>
          <w:tcPr>
            <w:tcW w:w="146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04D35F9E" w14:textId="77777777" w:rsidR="0010613D" w:rsidRPr="002C5ACA" w:rsidRDefault="0010613D" w:rsidP="0010613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07D484" w14:textId="77777777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</w:t>
            </w:r>
          </w:p>
        </w:tc>
        <w:tc>
          <w:tcPr>
            <w:tcW w:w="4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709490" w14:textId="77777777" w:rsidR="0010613D" w:rsidRPr="002C5ACA" w:rsidRDefault="0010613D" w:rsidP="0010613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re the qualitative data collection methods adequate to address the research question?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61000C29" w14:textId="2F596417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59DF7568" w14:textId="02F2B507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6CA801ED" w14:textId="60A9C4B4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045ED790" w14:textId="33A73D3F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45806988" w14:textId="63AD339C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10613D" w:rsidRPr="002C5ACA" w14:paraId="120ED83E" w14:textId="77777777" w:rsidTr="0010613D">
        <w:trPr>
          <w:trHeight w:val="621"/>
        </w:trPr>
        <w:tc>
          <w:tcPr>
            <w:tcW w:w="146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1C0879A3" w14:textId="77777777" w:rsidR="0010613D" w:rsidRPr="002C5ACA" w:rsidRDefault="0010613D" w:rsidP="0010613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2F2BCC" w14:textId="77777777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</w:t>
            </w:r>
          </w:p>
        </w:tc>
        <w:tc>
          <w:tcPr>
            <w:tcW w:w="4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AFF2D3" w14:textId="77777777" w:rsidR="0010613D" w:rsidRPr="002C5ACA" w:rsidRDefault="0010613D" w:rsidP="0010613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re the findings adequately derived from the data?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61034797" w14:textId="20A22E7D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55DE5BDF" w14:textId="06A8F861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4E77690E" w14:textId="5B7BF5F9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56061F44" w14:textId="4B1F7209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43EA6418" w14:textId="08557B93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10613D" w:rsidRPr="002C5ACA" w14:paraId="131EBAFF" w14:textId="77777777" w:rsidTr="0010613D">
        <w:trPr>
          <w:trHeight w:val="621"/>
        </w:trPr>
        <w:tc>
          <w:tcPr>
            <w:tcW w:w="146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5E8A8F19" w14:textId="77777777" w:rsidR="0010613D" w:rsidRPr="002C5ACA" w:rsidRDefault="0010613D" w:rsidP="0010613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A0A45A" w14:textId="77777777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</w:t>
            </w:r>
          </w:p>
        </w:tc>
        <w:tc>
          <w:tcPr>
            <w:tcW w:w="4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CDC440" w14:textId="77777777" w:rsidR="0010613D" w:rsidRPr="002C5ACA" w:rsidRDefault="0010613D" w:rsidP="0010613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s the interpretation of results sufficiently substantiated by data?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6DEE7D86" w14:textId="4FCC2C85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7152794F" w14:textId="01F9B3AC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0404C0D1" w14:textId="118856DF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4565C1CE" w14:textId="4AAED7F7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6BC8D84C" w14:textId="092F7B9B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10613D" w:rsidRPr="002C5ACA" w14:paraId="32F036CF" w14:textId="77777777" w:rsidTr="0010613D">
        <w:trPr>
          <w:trHeight w:val="621"/>
        </w:trPr>
        <w:tc>
          <w:tcPr>
            <w:tcW w:w="146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1CF884F5" w14:textId="77777777" w:rsidR="0010613D" w:rsidRPr="002C5ACA" w:rsidRDefault="0010613D" w:rsidP="0010613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051166F3" w14:textId="77777777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5</w:t>
            </w:r>
          </w:p>
        </w:tc>
        <w:tc>
          <w:tcPr>
            <w:tcW w:w="4789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07A737BF" w14:textId="77777777" w:rsidR="0010613D" w:rsidRPr="002C5ACA" w:rsidRDefault="0010613D" w:rsidP="0010613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s there coherence between qualitative data sources, collection, analysis and interpretation?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35124818" w14:textId="0DB20A78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196492EB" w14:textId="2116F1E4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4264FED0" w14:textId="69A73007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3790494E" w14:textId="055D3BB7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355903B6" w14:textId="552C2050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10613D" w:rsidRPr="002C5ACA" w14:paraId="75E0733E" w14:textId="77777777" w:rsidTr="005617C5">
        <w:trPr>
          <w:trHeight w:val="301"/>
        </w:trPr>
        <w:tc>
          <w:tcPr>
            <w:tcW w:w="146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447366EF" w14:textId="77777777" w:rsidR="0010613D" w:rsidRPr="002C5ACA" w:rsidRDefault="0010613D" w:rsidP="0010613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 Quantitative</w:t>
            </w: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br/>
              <w:t>randomized controlled</w:t>
            </w: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br/>
              <w:t>trials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40C075" w14:textId="77777777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1</w:t>
            </w:r>
          </w:p>
        </w:tc>
        <w:tc>
          <w:tcPr>
            <w:tcW w:w="4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2415FB" w14:textId="77777777" w:rsidR="0010613D" w:rsidRPr="002C5ACA" w:rsidRDefault="0010613D" w:rsidP="0010613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s randomization appropriately performed?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206C10FB" w14:textId="77C48DCE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6CD43C01" w14:textId="4A811C16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250EF5DD" w14:textId="561F4265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49FAF0BB" w14:textId="084304B2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3AF220C8" w14:textId="0E17D8A4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0613D" w:rsidRPr="002C5ACA" w14:paraId="7F9D78CF" w14:textId="77777777" w:rsidTr="005617C5">
        <w:trPr>
          <w:trHeight w:val="262"/>
        </w:trPr>
        <w:tc>
          <w:tcPr>
            <w:tcW w:w="146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3EB20284" w14:textId="77777777" w:rsidR="0010613D" w:rsidRPr="002C5ACA" w:rsidRDefault="0010613D" w:rsidP="0010613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17587F" w14:textId="77777777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2</w:t>
            </w:r>
          </w:p>
        </w:tc>
        <w:tc>
          <w:tcPr>
            <w:tcW w:w="4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AAD21B" w14:textId="77777777" w:rsidR="0010613D" w:rsidRPr="002C5ACA" w:rsidRDefault="0010613D" w:rsidP="0010613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re the groups comparable at baseline?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644B4B12" w14:textId="43DEB2FE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378BD5B8" w14:textId="51858294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0A92C811" w14:textId="09EF4C79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3C11EDF2" w14:textId="3C55763B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16E2387B" w14:textId="35A578B8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0613D" w:rsidRPr="002C5ACA" w14:paraId="0B21240A" w14:textId="77777777" w:rsidTr="005617C5">
        <w:trPr>
          <w:trHeight w:val="267"/>
        </w:trPr>
        <w:tc>
          <w:tcPr>
            <w:tcW w:w="146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57308AE5" w14:textId="77777777" w:rsidR="0010613D" w:rsidRPr="002C5ACA" w:rsidRDefault="0010613D" w:rsidP="0010613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4D4A08" w14:textId="77777777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3</w:t>
            </w:r>
          </w:p>
        </w:tc>
        <w:tc>
          <w:tcPr>
            <w:tcW w:w="4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1E02C0" w14:textId="77777777" w:rsidR="0010613D" w:rsidRPr="002C5ACA" w:rsidRDefault="0010613D" w:rsidP="0010613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re there complete outcome data?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665C64AD" w14:textId="28150908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018F3464" w14:textId="4A0837BF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6DD99740" w14:textId="384F6AEF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4F8C518F" w14:textId="59C636C7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5521C220" w14:textId="243055F9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0613D" w:rsidRPr="002C5ACA" w14:paraId="490262FC" w14:textId="77777777" w:rsidTr="005617C5">
        <w:trPr>
          <w:trHeight w:val="412"/>
        </w:trPr>
        <w:tc>
          <w:tcPr>
            <w:tcW w:w="146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11704204" w14:textId="77777777" w:rsidR="0010613D" w:rsidRPr="002C5ACA" w:rsidRDefault="0010613D" w:rsidP="0010613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A157A4" w14:textId="77777777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4</w:t>
            </w:r>
          </w:p>
        </w:tc>
        <w:tc>
          <w:tcPr>
            <w:tcW w:w="4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ABED4B" w14:textId="77777777" w:rsidR="0010613D" w:rsidRPr="002C5ACA" w:rsidRDefault="0010613D" w:rsidP="0010613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re outcome assessors blinded to the intervention provided?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70BB315B" w14:textId="6D5EF796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58616B77" w14:textId="6F4D364B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2C64945D" w14:textId="0028BE61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299C8F59" w14:textId="361C4EB4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763421D2" w14:textId="77042375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0613D" w:rsidRPr="002C5ACA" w14:paraId="6015BA15" w14:textId="77777777" w:rsidTr="005617C5">
        <w:trPr>
          <w:trHeight w:val="249"/>
        </w:trPr>
        <w:tc>
          <w:tcPr>
            <w:tcW w:w="146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7B9C3463" w14:textId="77777777" w:rsidR="0010613D" w:rsidRPr="002C5ACA" w:rsidRDefault="0010613D" w:rsidP="0010613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3292A7D0" w14:textId="77777777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5</w:t>
            </w:r>
          </w:p>
        </w:tc>
        <w:tc>
          <w:tcPr>
            <w:tcW w:w="4789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3F3C9521" w14:textId="09331C5C" w:rsidR="0010613D" w:rsidRPr="002C5ACA" w:rsidRDefault="0010613D" w:rsidP="0010613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Did the participants adhere to the assigned </w:t>
            </w:r>
            <w:proofErr w:type="spellStart"/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nterevntion</w:t>
            </w:r>
            <w:proofErr w:type="spellEnd"/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?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1231E02B" w14:textId="74D14672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1E71888C" w14:textId="1B8888DD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04901BCF" w14:textId="5FF74D17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2787897A" w14:textId="2D555E26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15B1C66B" w14:textId="3F0995C5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0613D" w:rsidRPr="002C5ACA" w14:paraId="4C58ED56" w14:textId="77777777" w:rsidTr="0010613D">
        <w:trPr>
          <w:trHeight w:val="621"/>
        </w:trPr>
        <w:tc>
          <w:tcPr>
            <w:tcW w:w="146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3C908ED9" w14:textId="77777777" w:rsidR="0010613D" w:rsidRPr="002C5ACA" w:rsidRDefault="0010613D" w:rsidP="0010613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 Quantitative non-</w:t>
            </w: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br/>
              <w:t>randomized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C4DECC" w14:textId="77777777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1</w:t>
            </w:r>
          </w:p>
        </w:tc>
        <w:tc>
          <w:tcPr>
            <w:tcW w:w="4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A3E1EB" w14:textId="77777777" w:rsidR="0010613D" w:rsidRPr="002C5ACA" w:rsidRDefault="0010613D" w:rsidP="0010613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re the participants representative of the target population?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091EDBDA" w14:textId="2EDEA8BC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7FE4E7D3" w14:textId="29BB843E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0B9E7B3F" w14:textId="34B2A03C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59EAE173" w14:textId="7A697DF8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22D7D025" w14:textId="763E4D96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10613D" w:rsidRPr="002C5ACA" w14:paraId="6A40DBCA" w14:textId="77777777" w:rsidTr="0010613D">
        <w:trPr>
          <w:trHeight w:val="621"/>
        </w:trPr>
        <w:tc>
          <w:tcPr>
            <w:tcW w:w="146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0A95EA8A" w14:textId="77777777" w:rsidR="0010613D" w:rsidRPr="002C5ACA" w:rsidRDefault="0010613D" w:rsidP="0010613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5371FF" w14:textId="77777777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2</w:t>
            </w:r>
          </w:p>
        </w:tc>
        <w:tc>
          <w:tcPr>
            <w:tcW w:w="4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491084" w14:textId="77777777" w:rsidR="0010613D" w:rsidRPr="002C5ACA" w:rsidRDefault="0010613D" w:rsidP="0010613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re measurements appropriate regarding both the outcome and intervention (or exposure)?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0E0B595E" w14:textId="1311076C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64703494" w14:textId="6A4C6F0D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3F9DFA46" w14:textId="518EAC2D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2A9719AF" w14:textId="2F929D64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01C128A4" w14:textId="03D90631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10613D" w:rsidRPr="002C5ACA" w14:paraId="2C8FE6BA" w14:textId="77777777" w:rsidTr="0010613D">
        <w:trPr>
          <w:trHeight w:val="621"/>
        </w:trPr>
        <w:tc>
          <w:tcPr>
            <w:tcW w:w="146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553CC7C6" w14:textId="77777777" w:rsidR="0010613D" w:rsidRPr="002C5ACA" w:rsidRDefault="0010613D" w:rsidP="0010613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C8DD49" w14:textId="77777777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3</w:t>
            </w:r>
          </w:p>
        </w:tc>
        <w:tc>
          <w:tcPr>
            <w:tcW w:w="4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DDF1A5" w14:textId="77777777" w:rsidR="0010613D" w:rsidRPr="002C5ACA" w:rsidRDefault="0010613D" w:rsidP="0010613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re there complete outcome data?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508BFC4A" w14:textId="058D04D2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255A8950" w14:textId="5C160B8E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1D528128" w14:textId="0F389F48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01318CC3" w14:textId="5125645A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64F1D547" w14:textId="22C416C1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10613D" w:rsidRPr="002C5ACA" w14:paraId="2C902465" w14:textId="77777777" w:rsidTr="0010613D">
        <w:trPr>
          <w:trHeight w:val="621"/>
        </w:trPr>
        <w:tc>
          <w:tcPr>
            <w:tcW w:w="146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27933C06" w14:textId="77777777" w:rsidR="0010613D" w:rsidRPr="002C5ACA" w:rsidRDefault="0010613D" w:rsidP="0010613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726C79" w14:textId="77777777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4</w:t>
            </w:r>
          </w:p>
        </w:tc>
        <w:tc>
          <w:tcPr>
            <w:tcW w:w="4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B843EE" w14:textId="77777777" w:rsidR="0010613D" w:rsidRPr="002C5ACA" w:rsidRDefault="0010613D" w:rsidP="0010613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re the confounders accounted for in the design and analysis?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7E1309D4" w14:textId="7EF01518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3B6CFA55" w14:textId="4FA029BA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5ECC7382" w14:textId="50839EFD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647819E4" w14:textId="4BD0E27B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6E862D98" w14:textId="222C0EBA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10613D" w:rsidRPr="002C5ACA" w14:paraId="31E39E9C" w14:textId="77777777" w:rsidTr="0010613D">
        <w:trPr>
          <w:trHeight w:val="621"/>
        </w:trPr>
        <w:tc>
          <w:tcPr>
            <w:tcW w:w="146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30D0FA0E" w14:textId="77777777" w:rsidR="0010613D" w:rsidRPr="002C5ACA" w:rsidRDefault="0010613D" w:rsidP="0010613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5C15A9E0" w14:textId="77777777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5</w:t>
            </w:r>
          </w:p>
        </w:tc>
        <w:tc>
          <w:tcPr>
            <w:tcW w:w="4789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4622D875" w14:textId="77777777" w:rsidR="0010613D" w:rsidRPr="002C5ACA" w:rsidRDefault="0010613D" w:rsidP="0010613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uring the study period, is the intervention administered (or exposure occurred) as intended?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41D6D16D" w14:textId="78760AC2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692D2307" w14:textId="5E8E11E0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03A5BAFC" w14:textId="4C9A64A0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0802F732" w14:textId="77820F68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74D1DBA1" w14:textId="4D934B9F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10613D" w:rsidRPr="002C5ACA" w14:paraId="65FE0227" w14:textId="77777777" w:rsidTr="005617C5">
        <w:trPr>
          <w:trHeight w:val="474"/>
        </w:trPr>
        <w:tc>
          <w:tcPr>
            <w:tcW w:w="146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0448888A" w14:textId="77777777" w:rsidR="0010613D" w:rsidRPr="002C5ACA" w:rsidRDefault="0010613D" w:rsidP="0010613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 Quantitative</w:t>
            </w: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br/>
              <w:t>descriptive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AABCA5" w14:textId="77777777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1</w:t>
            </w:r>
          </w:p>
        </w:tc>
        <w:tc>
          <w:tcPr>
            <w:tcW w:w="4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13EDB8" w14:textId="77777777" w:rsidR="0010613D" w:rsidRPr="002C5ACA" w:rsidRDefault="0010613D" w:rsidP="0010613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s the sampling strategy relevant to address the research question?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79937558" w14:textId="6DC388B8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2909B871" w14:textId="0160F91A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74F58A1C" w14:textId="00411079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0AC043D2" w14:textId="5B21A402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0CF67548" w14:textId="349DD2F4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0613D" w:rsidRPr="002C5ACA" w14:paraId="5C2743FE" w14:textId="77777777" w:rsidTr="005617C5">
        <w:trPr>
          <w:trHeight w:val="398"/>
        </w:trPr>
        <w:tc>
          <w:tcPr>
            <w:tcW w:w="146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5CA57872" w14:textId="77777777" w:rsidR="0010613D" w:rsidRPr="002C5ACA" w:rsidRDefault="0010613D" w:rsidP="0010613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0A84EE" w14:textId="77777777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2</w:t>
            </w:r>
          </w:p>
        </w:tc>
        <w:tc>
          <w:tcPr>
            <w:tcW w:w="4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9A7E4B" w14:textId="77777777" w:rsidR="0010613D" w:rsidRPr="002C5ACA" w:rsidRDefault="0010613D" w:rsidP="0010613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s the sample representative of the target population?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22EBE94D" w14:textId="25B2B023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4F61F195" w14:textId="531BEBDB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7B7DCD52" w14:textId="713412C9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243ACE15" w14:textId="75C1AE3D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7F00C8E0" w14:textId="224658DE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0613D" w:rsidRPr="002C5ACA" w14:paraId="3CE3239F" w14:textId="77777777" w:rsidTr="005617C5">
        <w:trPr>
          <w:trHeight w:val="337"/>
        </w:trPr>
        <w:tc>
          <w:tcPr>
            <w:tcW w:w="146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6968429C" w14:textId="77777777" w:rsidR="0010613D" w:rsidRPr="002C5ACA" w:rsidRDefault="0010613D" w:rsidP="0010613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D0449E" w14:textId="77777777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3</w:t>
            </w:r>
          </w:p>
        </w:tc>
        <w:tc>
          <w:tcPr>
            <w:tcW w:w="4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E55B75" w14:textId="77777777" w:rsidR="0010613D" w:rsidRPr="002C5ACA" w:rsidRDefault="0010613D" w:rsidP="0010613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re the measurements appropriate?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20F26D39" w14:textId="7FCBF61D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0F54F5C2" w14:textId="4EADC2F3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4964C2FB" w14:textId="7B1CCD66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3998F72B" w14:textId="1B00BC31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3C4EFA3F" w14:textId="06405A47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0613D" w:rsidRPr="002C5ACA" w14:paraId="790C3513" w14:textId="77777777" w:rsidTr="005617C5">
        <w:trPr>
          <w:trHeight w:val="385"/>
        </w:trPr>
        <w:tc>
          <w:tcPr>
            <w:tcW w:w="146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70DA5157" w14:textId="77777777" w:rsidR="0010613D" w:rsidRPr="002C5ACA" w:rsidRDefault="0010613D" w:rsidP="0010613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6F7ADC" w14:textId="77777777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4</w:t>
            </w:r>
          </w:p>
        </w:tc>
        <w:tc>
          <w:tcPr>
            <w:tcW w:w="4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C8EDF7" w14:textId="77777777" w:rsidR="0010613D" w:rsidRPr="002C5ACA" w:rsidRDefault="0010613D" w:rsidP="0010613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s the risk of nonresponse bias low?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7C5DDE5E" w14:textId="6DD40B4A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3828B17A" w14:textId="7AC20A3E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0C2D7143" w14:textId="010FF02D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465EC5F2" w14:textId="5B7DA75E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3CDCAE01" w14:textId="7E8AA3C0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0613D" w:rsidRPr="002C5ACA" w14:paraId="49AE5DDC" w14:textId="77777777" w:rsidTr="005617C5">
        <w:trPr>
          <w:trHeight w:val="356"/>
        </w:trPr>
        <w:tc>
          <w:tcPr>
            <w:tcW w:w="146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645D1C80" w14:textId="77777777" w:rsidR="0010613D" w:rsidRPr="002C5ACA" w:rsidRDefault="0010613D" w:rsidP="0010613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631B4B6A" w14:textId="77777777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5</w:t>
            </w:r>
          </w:p>
        </w:tc>
        <w:tc>
          <w:tcPr>
            <w:tcW w:w="4789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29291772" w14:textId="77777777" w:rsidR="0010613D" w:rsidRPr="002C5ACA" w:rsidRDefault="0010613D" w:rsidP="0010613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s the statistical analysis appropriate to answer the research question?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28754682" w14:textId="27B909EB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361EB7C1" w14:textId="00BE37F1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537C2860" w14:textId="1C74DB8A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5D25CCBB" w14:textId="4A16FF72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0E2C0451" w14:textId="6F52943C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0613D" w:rsidRPr="002C5ACA" w14:paraId="6C6473F3" w14:textId="77777777" w:rsidTr="0010613D">
        <w:trPr>
          <w:trHeight w:val="621"/>
        </w:trPr>
        <w:tc>
          <w:tcPr>
            <w:tcW w:w="146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415390DF" w14:textId="77777777" w:rsidR="0010613D" w:rsidRPr="002C5ACA" w:rsidRDefault="0010613D" w:rsidP="0010613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 Mixed methods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E98D95" w14:textId="77777777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1</w:t>
            </w:r>
          </w:p>
        </w:tc>
        <w:tc>
          <w:tcPr>
            <w:tcW w:w="4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E96D69" w14:textId="77777777" w:rsidR="0010613D" w:rsidRPr="002C5ACA" w:rsidRDefault="0010613D" w:rsidP="0010613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s there an adequate rationale for using a mixed methods design to address the research question?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6D173EA4" w14:textId="67FA6B3B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2FCB1031" w14:textId="30170EB2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1C38EFF6" w14:textId="2D38B1A9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4F5A60C5" w14:textId="3D67E2C8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593F4C71" w14:textId="084B9D8A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10613D" w:rsidRPr="002C5ACA" w14:paraId="6E7A307B" w14:textId="77777777" w:rsidTr="0010613D">
        <w:trPr>
          <w:trHeight w:val="621"/>
        </w:trPr>
        <w:tc>
          <w:tcPr>
            <w:tcW w:w="146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64C11681" w14:textId="77777777" w:rsidR="0010613D" w:rsidRPr="002C5ACA" w:rsidRDefault="0010613D" w:rsidP="0010613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893BFC" w14:textId="77777777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2</w:t>
            </w:r>
          </w:p>
        </w:tc>
        <w:tc>
          <w:tcPr>
            <w:tcW w:w="4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CF2CAE" w14:textId="77777777" w:rsidR="0010613D" w:rsidRPr="002C5ACA" w:rsidRDefault="0010613D" w:rsidP="0010613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re the different components of the study effectively integrated to answer the research question?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13F1EBE6" w14:textId="04E13356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42F3A47B" w14:textId="0B88A3D0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17F9D8EE" w14:textId="0C56B28B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6703D88F" w14:textId="5902CFCD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1997C556" w14:textId="640B932E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10613D" w:rsidRPr="002C5ACA" w14:paraId="6BFC2858" w14:textId="77777777" w:rsidTr="0010613D">
        <w:trPr>
          <w:trHeight w:val="621"/>
        </w:trPr>
        <w:tc>
          <w:tcPr>
            <w:tcW w:w="146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60A2E062" w14:textId="77777777" w:rsidR="0010613D" w:rsidRPr="002C5ACA" w:rsidRDefault="0010613D" w:rsidP="0010613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86F9A0" w14:textId="77777777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3</w:t>
            </w:r>
          </w:p>
        </w:tc>
        <w:tc>
          <w:tcPr>
            <w:tcW w:w="4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2349CA" w14:textId="77777777" w:rsidR="0010613D" w:rsidRPr="002C5ACA" w:rsidRDefault="0010613D" w:rsidP="0010613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re the outputs of the integration of qualitative and quantitative components adequately interpreted?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00D29BFC" w14:textId="65693F6B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2AB6BE9B" w14:textId="083E94BD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3FBB12A8" w14:textId="70E2E3BF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06C78DEA" w14:textId="5BF61953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309C01C1" w14:textId="253F0279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10613D" w:rsidRPr="002C5ACA" w14:paraId="546921E4" w14:textId="77777777" w:rsidTr="0010613D">
        <w:trPr>
          <w:trHeight w:val="621"/>
        </w:trPr>
        <w:tc>
          <w:tcPr>
            <w:tcW w:w="146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43A4B300" w14:textId="77777777" w:rsidR="0010613D" w:rsidRPr="002C5ACA" w:rsidRDefault="0010613D" w:rsidP="0010613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73EABB" w14:textId="77777777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4</w:t>
            </w:r>
          </w:p>
        </w:tc>
        <w:tc>
          <w:tcPr>
            <w:tcW w:w="4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00D8B5" w14:textId="77777777" w:rsidR="0010613D" w:rsidRPr="002C5ACA" w:rsidRDefault="0010613D" w:rsidP="0010613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re divergences and inconsistencies between quantitative and qualitative results adequately addressed?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2D866A40" w14:textId="13F2B64C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18A6F291" w14:textId="2B235148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57B46BEE" w14:textId="24F10F20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3F9D7FB3" w14:textId="4062A262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1838C1A2" w14:textId="4E849195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10613D" w:rsidRPr="002C5ACA" w14:paraId="075A7AA2" w14:textId="77777777" w:rsidTr="0010613D">
        <w:trPr>
          <w:trHeight w:val="621"/>
        </w:trPr>
        <w:tc>
          <w:tcPr>
            <w:tcW w:w="146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604610F3" w14:textId="77777777" w:rsidR="0010613D" w:rsidRPr="002C5ACA" w:rsidRDefault="0010613D" w:rsidP="0010613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7B053468" w14:textId="77777777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5</w:t>
            </w:r>
          </w:p>
        </w:tc>
        <w:tc>
          <w:tcPr>
            <w:tcW w:w="4789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11B87CD6" w14:textId="77777777" w:rsidR="0010613D" w:rsidRPr="002C5ACA" w:rsidRDefault="0010613D" w:rsidP="0010613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C5A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o the different components of the study adhere to the quality criteria of each tradition of the methods involved?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6D99C560" w14:textId="2DC41527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3F35F773" w14:textId="5291BA31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1462CF1F" w14:textId="369D1E97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2DB091A9" w14:textId="499EFF48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69D0B91D" w14:textId="67620461" w:rsidR="0010613D" w:rsidRPr="002C5AC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</w:tbl>
    <w:p w14:paraId="44A865A0" w14:textId="77777777" w:rsidR="002C5ACA" w:rsidRDefault="002C5ACA" w:rsidP="00FB2C65">
      <w:pPr>
        <w:spacing w:before="240"/>
        <w:jc w:val="thaiDistribute"/>
        <w:rPr>
          <w:rFonts w:ascii="Arial" w:hAnsi="Arial" w:cs="Arial"/>
        </w:rPr>
      </w:pPr>
    </w:p>
    <w:p w14:paraId="27541A28" w14:textId="77777777" w:rsidR="00373C9A" w:rsidRDefault="00373C9A" w:rsidP="00FB2C65">
      <w:pPr>
        <w:spacing w:before="240"/>
        <w:jc w:val="thaiDistribute"/>
        <w:rPr>
          <w:rFonts w:ascii="Arial" w:hAnsi="Arial" w:cs="Arial"/>
        </w:rPr>
      </w:pPr>
    </w:p>
    <w:p w14:paraId="17ABD950" w14:textId="77777777" w:rsidR="00373C9A" w:rsidRDefault="00373C9A" w:rsidP="00FB2C65">
      <w:pPr>
        <w:spacing w:before="240"/>
        <w:jc w:val="thaiDistribute"/>
        <w:rPr>
          <w:rFonts w:ascii="Arial" w:hAnsi="Arial" w:cs="Arial"/>
        </w:rPr>
      </w:pPr>
    </w:p>
    <w:p w14:paraId="7A3646F9" w14:textId="77777777" w:rsidR="00373C9A" w:rsidRDefault="00373C9A" w:rsidP="00FB2C65">
      <w:pPr>
        <w:spacing w:before="240"/>
        <w:jc w:val="thaiDistribute"/>
        <w:rPr>
          <w:rFonts w:ascii="Arial" w:hAnsi="Arial" w:cs="Arial"/>
        </w:rPr>
      </w:pPr>
    </w:p>
    <w:p w14:paraId="053648B4" w14:textId="15E014E9" w:rsidR="00373C9A" w:rsidRDefault="00373C9A" w:rsidP="00373C9A">
      <w:pPr>
        <w:spacing w:before="240" w:after="240"/>
        <w:jc w:val="thaiDistribute"/>
        <w:rPr>
          <w:rFonts w:ascii="Arial" w:hAnsi="Arial" w:cs="Arial"/>
        </w:rPr>
      </w:pPr>
      <w:r>
        <w:rPr>
          <w:rFonts w:ascii="Arial" w:hAnsi="Arial" w:cs="Arial"/>
        </w:rPr>
        <w:lastRenderedPageBreak/>
        <w:t>1.5. Qualitative study using JBI checklist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17"/>
        <w:gridCol w:w="5406"/>
        <w:gridCol w:w="1243"/>
        <w:gridCol w:w="1182"/>
        <w:gridCol w:w="1190"/>
        <w:gridCol w:w="1141"/>
        <w:gridCol w:w="1182"/>
        <w:gridCol w:w="1194"/>
      </w:tblGrid>
      <w:tr w:rsidR="00373C9A" w:rsidRPr="00373C9A" w14:paraId="1EA4240D" w14:textId="77777777" w:rsidTr="00373C9A">
        <w:trPr>
          <w:trHeight w:val="68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15C98"/>
            <w:vAlign w:val="center"/>
            <w:hideMark/>
          </w:tcPr>
          <w:p w14:paraId="5BEC9B97" w14:textId="77777777" w:rsidR="00373C9A" w:rsidRPr="00373C9A" w:rsidRDefault="00373C9A" w:rsidP="00373C9A">
            <w:pPr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Joanna Briggs Institute: Qualitative Research Checkli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215C98"/>
            <w:vAlign w:val="center"/>
            <w:hideMark/>
          </w:tcPr>
          <w:p w14:paraId="1F19CE44" w14:textId="77777777" w:rsidR="00373C9A" w:rsidRPr="00373C9A" w:rsidRDefault="00373C9A" w:rsidP="00373C9A">
            <w:pPr>
              <w:jc w:val="center"/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14:ligatures w14:val="none"/>
              </w:rPr>
              <w:t>Wallace et al., 20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215C98"/>
            <w:vAlign w:val="center"/>
            <w:hideMark/>
          </w:tcPr>
          <w:p w14:paraId="3C0ADB73" w14:textId="77777777" w:rsidR="00373C9A" w:rsidRPr="00373C9A" w:rsidRDefault="00373C9A" w:rsidP="00373C9A">
            <w:pPr>
              <w:jc w:val="center"/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14:ligatures w14:val="none"/>
              </w:rPr>
              <w:t>Clarke et al., 20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215C98"/>
            <w:vAlign w:val="center"/>
            <w:hideMark/>
          </w:tcPr>
          <w:p w14:paraId="07918EF7" w14:textId="77777777" w:rsidR="00373C9A" w:rsidRPr="00373C9A" w:rsidRDefault="00373C9A" w:rsidP="00373C9A">
            <w:pPr>
              <w:jc w:val="center"/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14:ligatures w14:val="none"/>
              </w:rPr>
              <w:t xml:space="preserve">Leamy et al., 2014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215C98"/>
            <w:vAlign w:val="center"/>
            <w:hideMark/>
          </w:tcPr>
          <w:p w14:paraId="76265871" w14:textId="77777777" w:rsidR="00373C9A" w:rsidRPr="00373C9A" w:rsidRDefault="00373C9A" w:rsidP="00373C9A">
            <w:pPr>
              <w:jc w:val="center"/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14:ligatures w14:val="none"/>
              </w:rPr>
              <w:t>Edan et al., 20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215C98"/>
            <w:vAlign w:val="center"/>
            <w:hideMark/>
          </w:tcPr>
          <w:p w14:paraId="381BE887" w14:textId="77777777" w:rsidR="00373C9A" w:rsidRPr="00373C9A" w:rsidRDefault="00373C9A" w:rsidP="00373C9A">
            <w:pPr>
              <w:jc w:val="center"/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14:ligatures w14:val="none"/>
              </w:rPr>
              <w:t>Kehoe et al., 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215C98"/>
            <w:vAlign w:val="center"/>
            <w:hideMark/>
          </w:tcPr>
          <w:p w14:paraId="21B45817" w14:textId="77777777" w:rsidR="00373C9A" w:rsidRPr="00373C9A" w:rsidRDefault="00373C9A" w:rsidP="00373C9A">
            <w:pPr>
              <w:jc w:val="center"/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14:ligatures w14:val="none"/>
              </w:rPr>
              <w:t>Felton et al.</w:t>
            </w:r>
            <w:proofErr w:type="gramStart"/>
            <w:r w:rsidRPr="00373C9A"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14:ligatures w14:val="none"/>
              </w:rPr>
              <w:t>,  2006</w:t>
            </w:r>
            <w:proofErr w:type="gramEnd"/>
          </w:p>
        </w:tc>
      </w:tr>
      <w:tr w:rsidR="00373C9A" w:rsidRPr="00373C9A" w14:paraId="4E6DF957" w14:textId="77777777" w:rsidTr="00373C9A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7DB52" w14:textId="77777777" w:rsidR="00373C9A" w:rsidRPr="00373C9A" w:rsidRDefault="00373C9A" w:rsidP="00373C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58F0A" w14:textId="77777777" w:rsidR="00373C9A" w:rsidRPr="00373C9A" w:rsidRDefault="00373C9A" w:rsidP="00373C9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s there congruity between the stated philosophical perspective and the research methodology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4AFD3997" w14:textId="77777777" w:rsidR="00373C9A" w:rsidRPr="00373C9A" w:rsidRDefault="00373C9A" w:rsidP="00373C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6F973037" w14:textId="77777777" w:rsidR="00373C9A" w:rsidRPr="00373C9A" w:rsidRDefault="00373C9A" w:rsidP="00373C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1621B06F" w14:textId="77777777" w:rsidR="00373C9A" w:rsidRPr="00373C9A" w:rsidRDefault="00373C9A" w:rsidP="00373C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257A4EF1" w14:textId="77777777" w:rsidR="00373C9A" w:rsidRPr="00373C9A" w:rsidRDefault="00373C9A" w:rsidP="00373C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60334B5D" w14:textId="77777777" w:rsidR="00373C9A" w:rsidRPr="00373C9A" w:rsidRDefault="00373C9A" w:rsidP="00373C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2ADF2A7E" w14:textId="77777777" w:rsidR="00373C9A" w:rsidRPr="00373C9A" w:rsidRDefault="00373C9A" w:rsidP="00373C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Unclear</w:t>
            </w:r>
          </w:p>
        </w:tc>
      </w:tr>
      <w:tr w:rsidR="00373C9A" w:rsidRPr="00373C9A" w14:paraId="6A3889F9" w14:textId="77777777" w:rsidTr="00373C9A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36914" w14:textId="77777777" w:rsidR="00373C9A" w:rsidRPr="00373C9A" w:rsidRDefault="00373C9A" w:rsidP="00373C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30260" w14:textId="77777777" w:rsidR="00373C9A" w:rsidRPr="00373C9A" w:rsidRDefault="00373C9A" w:rsidP="00373C9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s there congruity between the research methodology and the research question or objectives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4DEFC1B" w14:textId="77777777" w:rsidR="00373C9A" w:rsidRPr="00373C9A" w:rsidRDefault="00373C9A" w:rsidP="00373C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97A92D8" w14:textId="77777777" w:rsidR="00373C9A" w:rsidRPr="00373C9A" w:rsidRDefault="00373C9A" w:rsidP="00373C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E6025D5" w14:textId="77777777" w:rsidR="00373C9A" w:rsidRPr="00373C9A" w:rsidRDefault="00373C9A" w:rsidP="00373C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9985384" w14:textId="77777777" w:rsidR="00373C9A" w:rsidRPr="00373C9A" w:rsidRDefault="00373C9A" w:rsidP="00373C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3C8C173" w14:textId="77777777" w:rsidR="00373C9A" w:rsidRPr="00373C9A" w:rsidRDefault="00373C9A" w:rsidP="00373C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57B23217" w14:textId="77777777" w:rsidR="00373C9A" w:rsidRPr="00373C9A" w:rsidRDefault="00373C9A" w:rsidP="00373C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Unclear</w:t>
            </w:r>
          </w:p>
        </w:tc>
      </w:tr>
      <w:tr w:rsidR="00373C9A" w:rsidRPr="00373C9A" w14:paraId="6EC73901" w14:textId="77777777" w:rsidTr="00373C9A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20BB2" w14:textId="77777777" w:rsidR="00373C9A" w:rsidRPr="00373C9A" w:rsidRDefault="00373C9A" w:rsidP="00373C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77744" w14:textId="77777777" w:rsidR="00373C9A" w:rsidRPr="00373C9A" w:rsidRDefault="00373C9A" w:rsidP="00373C9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s there congruity between the research methodology and the methods used to collect data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F87501C" w14:textId="77777777" w:rsidR="00373C9A" w:rsidRPr="00373C9A" w:rsidRDefault="00373C9A" w:rsidP="00373C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51904EE" w14:textId="77777777" w:rsidR="00373C9A" w:rsidRPr="00373C9A" w:rsidRDefault="00373C9A" w:rsidP="00373C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BDF1898" w14:textId="77777777" w:rsidR="00373C9A" w:rsidRPr="00373C9A" w:rsidRDefault="00373C9A" w:rsidP="00373C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8BF5C0F" w14:textId="77777777" w:rsidR="00373C9A" w:rsidRPr="00373C9A" w:rsidRDefault="00373C9A" w:rsidP="00373C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03B60F4" w14:textId="77777777" w:rsidR="00373C9A" w:rsidRPr="00373C9A" w:rsidRDefault="00373C9A" w:rsidP="00373C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1031848" w14:textId="77777777" w:rsidR="00373C9A" w:rsidRPr="00373C9A" w:rsidRDefault="00373C9A" w:rsidP="00373C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373C9A" w:rsidRPr="00373C9A" w14:paraId="592F84A4" w14:textId="77777777" w:rsidTr="00373C9A">
        <w:trPr>
          <w:trHeight w:val="3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2C213" w14:textId="77777777" w:rsidR="00373C9A" w:rsidRPr="00373C9A" w:rsidRDefault="00373C9A" w:rsidP="00373C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C48E9" w14:textId="77777777" w:rsidR="00373C9A" w:rsidRPr="00373C9A" w:rsidRDefault="00373C9A" w:rsidP="00373C9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s there congruity between the research methodology and the representation and analysis of data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4C61625" w14:textId="77777777" w:rsidR="00373C9A" w:rsidRPr="00373C9A" w:rsidRDefault="00373C9A" w:rsidP="00373C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E4C5AE3" w14:textId="77777777" w:rsidR="00373C9A" w:rsidRPr="00373C9A" w:rsidRDefault="00373C9A" w:rsidP="00373C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247A150" w14:textId="77777777" w:rsidR="00373C9A" w:rsidRPr="00373C9A" w:rsidRDefault="00373C9A" w:rsidP="00373C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10454A8" w14:textId="77777777" w:rsidR="00373C9A" w:rsidRPr="00373C9A" w:rsidRDefault="00373C9A" w:rsidP="00373C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E30554D" w14:textId="77777777" w:rsidR="00373C9A" w:rsidRPr="00373C9A" w:rsidRDefault="00373C9A" w:rsidP="00373C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F451B27" w14:textId="77777777" w:rsidR="00373C9A" w:rsidRPr="00373C9A" w:rsidRDefault="00373C9A" w:rsidP="00373C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373C9A" w:rsidRPr="00373C9A" w14:paraId="2C754CD0" w14:textId="77777777" w:rsidTr="00373C9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06518" w14:textId="77777777" w:rsidR="00373C9A" w:rsidRPr="00373C9A" w:rsidRDefault="00373C9A" w:rsidP="00373C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2F135" w14:textId="77777777" w:rsidR="00373C9A" w:rsidRPr="00373C9A" w:rsidRDefault="00373C9A" w:rsidP="00373C9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s there congruity between the research methodology and the interpretation of results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65C4D87" w14:textId="77777777" w:rsidR="00373C9A" w:rsidRPr="00373C9A" w:rsidRDefault="00373C9A" w:rsidP="00373C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E1714A0" w14:textId="77777777" w:rsidR="00373C9A" w:rsidRPr="00373C9A" w:rsidRDefault="00373C9A" w:rsidP="00373C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67F1D23" w14:textId="77777777" w:rsidR="00373C9A" w:rsidRPr="00373C9A" w:rsidRDefault="00373C9A" w:rsidP="00373C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58D877B" w14:textId="77777777" w:rsidR="00373C9A" w:rsidRPr="00373C9A" w:rsidRDefault="00373C9A" w:rsidP="00373C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1934343" w14:textId="77777777" w:rsidR="00373C9A" w:rsidRPr="00373C9A" w:rsidRDefault="00373C9A" w:rsidP="00373C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988496A" w14:textId="77777777" w:rsidR="00373C9A" w:rsidRPr="00373C9A" w:rsidRDefault="00373C9A" w:rsidP="00373C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373C9A" w:rsidRPr="00373C9A" w14:paraId="131C49E0" w14:textId="77777777" w:rsidTr="00373C9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09138" w14:textId="77777777" w:rsidR="00373C9A" w:rsidRPr="00373C9A" w:rsidRDefault="00373C9A" w:rsidP="00373C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FDA06" w14:textId="77777777" w:rsidR="00373C9A" w:rsidRPr="00373C9A" w:rsidRDefault="00373C9A" w:rsidP="00373C9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s there a statement locating the researcher culturally or theoretically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07BF95C" w14:textId="77777777" w:rsidR="00373C9A" w:rsidRPr="00373C9A" w:rsidRDefault="00373C9A" w:rsidP="00373C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F1A2ED1" w14:textId="77777777" w:rsidR="00373C9A" w:rsidRPr="00373C9A" w:rsidRDefault="00373C9A" w:rsidP="00373C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A82CD15" w14:textId="77777777" w:rsidR="00373C9A" w:rsidRPr="00373C9A" w:rsidRDefault="00373C9A" w:rsidP="00373C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7029192" w14:textId="77777777" w:rsidR="00373C9A" w:rsidRPr="00373C9A" w:rsidRDefault="00373C9A" w:rsidP="00373C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789759F0" w14:textId="77777777" w:rsidR="00373C9A" w:rsidRPr="00373C9A" w:rsidRDefault="00373C9A" w:rsidP="00373C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1624C77" w14:textId="77777777" w:rsidR="00373C9A" w:rsidRPr="00373C9A" w:rsidRDefault="00373C9A" w:rsidP="00373C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373C9A" w:rsidRPr="00373C9A" w14:paraId="1B0AE4DC" w14:textId="77777777" w:rsidTr="00373C9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AC548" w14:textId="77777777" w:rsidR="00373C9A" w:rsidRPr="00373C9A" w:rsidRDefault="00373C9A" w:rsidP="00373C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F29C2" w14:textId="77777777" w:rsidR="00373C9A" w:rsidRPr="00373C9A" w:rsidRDefault="00373C9A" w:rsidP="00373C9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s the influence of the researcher on the research, and vice- versa, addressed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371BFB5" w14:textId="77777777" w:rsidR="00373C9A" w:rsidRPr="00373C9A" w:rsidRDefault="00373C9A" w:rsidP="00373C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4DD4607D" w14:textId="77777777" w:rsidR="00373C9A" w:rsidRPr="00373C9A" w:rsidRDefault="00373C9A" w:rsidP="00373C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7867E2A" w14:textId="77777777" w:rsidR="00373C9A" w:rsidRPr="00373C9A" w:rsidRDefault="00373C9A" w:rsidP="00373C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2DA2FA89" w14:textId="77777777" w:rsidR="00373C9A" w:rsidRPr="00373C9A" w:rsidRDefault="00373C9A" w:rsidP="00373C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072151C" w14:textId="77777777" w:rsidR="00373C9A" w:rsidRPr="00373C9A" w:rsidRDefault="00373C9A" w:rsidP="00373C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13A0CDFB" w14:textId="77777777" w:rsidR="00373C9A" w:rsidRPr="00373C9A" w:rsidRDefault="00373C9A" w:rsidP="00373C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373C9A" w:rsidRPr="00373C9A" w14:paraId="2CCD14C5" w14:textId="77777777" w:rsidTr="00373C9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A9B20" w14:textId="77777777" w:rsidR="00373C9A" w:rsidRPr="00373C9A" w:rsidRDefault="00373C9A" w:rsidP="00373C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DCDE1" w14:textId="77777777" w:rsidR="00373C9A" w:rsidRPr="00373C9A" w:rsidRDefault="00373C9A" w:rsidP="00373C9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re participants, and their voices, adequately represented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A6FED82" w14:textId="77777777" w:rsidR="00373C9A" w:rsidRPr="00373C9A" w:rsidRDefault="00373C9A" w:rsidP="00373C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2F7539D" w14:textId="77777777" w:rsidR="00373C9A" w:rsidRPr="00373C9A" w:rsidRDefault="00373C9A" w:rsidP="00373C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54FA17F" w14:textId="77777777" w:rsidR="00373C9A" w:rsidRPr="00373C9A" w:rsidRDefault="00373C9A" w:rsidP="00373C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AF381D2" w14:textId="77777777" w:rsidR="00373C9A" w:rsidRPr="00373C9A" w:rsidRDefault="00373C9A" w:rsidP="00373C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AC8125B" w14:textId="77777777" w:rsidR="00373C9A" w:rsidRPr="00373C9A" w:rsidRDefault="00373C9A" w:rsidP="00373C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8750853" w14:textId="77777777" w:rsidR="00373C9A" w:rsidRPr="00373C9A" w:rsidRDefault="00373C9A" w:rsidP="00373C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373C9A" w:rsidRPr="00373C9A" w14:paraId="758F0C49" w14:textId="77777777" w:rsidTr="00373C9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2A162" w14:textId="77777777" w:rsidR="00373C9A" w:rsidRPr="00373C9A" w:rsidRDefault="00373C9A" w:rsidP="00373C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1601F2" w14:textId="77777777" w:rsidR="00373C9A" w:rsidRPr="00373C9A" w:rsidRDefault="00373C9A" w:rsidP="00373C9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s the research ethical according to current criteria or, for recent studies, and is there evidence of ethical approval by an appropriate body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B55767C" w14:textId="77777777" w:rsidR="00373C9A" w:rsidRPr="00373C9A" w:rsidRDefault="00373C9A" w:rsidP="00373C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8AF3728" w14:textId="77777777" w:rsidR="00373C9A" w:rsidRPr="00373C9A" w:rsidRDefault="00373C9A" w:rsidP="00373C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4E3D7A4" w14:textId="77777777" w:rsidR="00373C9A" w:rsidRPr="00373C9A" w:rsidRDefault="00373C9A" w:rsidP="00373C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3D48DD0" w14:textId="77777777" w:rsidR="00373C9A" w:rsidRPr="00373C9A" w:rsidRDefault="00373C9A" w:rsidP="00373C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C51393C" w14:textId="77777777" w:rsidR="00373C9A" w:rsidRPr="00373C9A" w:rsidRDefault="00373C9A" w:rsidP="00373C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430D7003" w14:textId="77777777" w:rsidR="00373C9A" w:rsidRPr="00373C9A" w:rsidRDefault="00373C9A" w:rsidP="00373C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Unclear</w:t>
            </w:r>
          </w:p>
        </w:tc>
      </w:tr>
      <w:tr w:rsidR="00373C9A" w:rsidRPr="00373C9A" w14:paraId="0BEF4F04" w14:textId="77777777" w:rsidTr="00373C9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74DA0" w14:textId="77777777" w:rsidR="00373C9A" w:rsidRPr="00373C9A" w:rsidRDefault="00373C9A" w:rsidP="00373C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9A567" w14:textId="77777777" w:rsidR="00373C9A" w:rsidRPr="00373C9A" w:rsidRDefault="00373C9A" w:rsidP="00373C9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o the conclusions drawn in the research report flow from the analysis, or interpretation, of the data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BDB35B0" w14:textId="77777777" w:rsidR="00373C9A" w:rsidRPr="00373C9A" w:rsidRDefault="00373C9A" w:rsidP="00373C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3A76F8A" w14:textId="77777777" w:rsidR="00373C9A" w:rsidRPr="00373C9A" w:rsidRDefault="00373C9A" w:rsidP="00373C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96EC95E" w14:textId="77777777" w:rsidR="00373C9A" w:rsidRPr="00373C9A" w:rsidRDefault="00373C9A" w:rsidP="00373C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A2FD284" w14:textId="77777777" w:rsidR="00373C9A" w:rsidRPr="00373C9A" w:rsidRDefault="00373C9A" w:rsidP="00373C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7AC1B13" w14:textId="77777777" w:rsidR="00373C9A" w:rsidRPr="00373C9A" w:rsidRDefault="00373C9A" w:rsidP="00373C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0976AF7" w14:textId="77777777" w:rsidR="00373C9A" w:rsidRPr="00373C9A" w:rsidRDefault="00373C9A" w:rsidP="00373C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</w:tbl>
    <w:p w14:paraId="78038229" w14:textId="77777777" w:rsidR="00373C9A" w:rsidRDefault="00373C9A" w:rsidP="00373C9A">
      <w:pPr>
        <w:spacing w:before="240" w:after="240"/>
        <w:jc w:val="thaiDistribute"/>
        <w:rPr>
          <w:rFonts w:ascii="Arial" w:hAnsi="Arial" w:cs="Arial"/>
        </w:rPr>
      </w:pPr>
    </w:p>
    <w:p w14:paraId="186931F7" w14:textId="77777777" w:rsidR="00373C9A" w:rsidRDefault="00373C9A" w:rsidP="00373C9A">
      <w:pPr>
        <w:spacing w:before="240" w:after="240"/>
        <w:jc w:val="thaiDistribute"/>
        <w:rPr>
          <w:rFonts w:ascii="Arial" w:hAnsi="Arial" w:cs="Arial"/>
        </w:rPr>
      </w:pPr>
    </w:p>
    <w:p w14:paraId="445425E9" w14:textId="77777777" w:rsidR="00373C9A" w:rsidRDefault="00373C9A" w:rsidP="00373C9A">
      <w:pPr>
        <w:spacing w:before="240" w:after="240"/>
        <w:jc w:val="thaiDistribute"/>
        <w:rPr>
          <w:rFonts w:ascii="Arial" w:hAnsi="Arial" w:cs="Arial"/>
        </w:rPr>
      </w:pPr>
    </w:p>
    <w:p w14:paraId="7488F57B" w14:textId="77777777" w:rsidR="00373C9A" w:rsidRDefault="00373C9A" w:rsidP="00373C9A">
      <w:pPr>
        <w:spacing w:before="240" w:after="240"/>
        <w:jc w:val="thaiDistribute"/>
        <w:rPr>
          <w:rFonts w:ascii="Arial" w:hAnsi="Arial" w:cs="Arial"/>
        </w:rPr>
      </w:pPr>
    </w:p>
    <w:p w14:paraId="06713390" w14:textId="77777777" w:rsidR="00373C9A" w:rsidRDefault="00373C9A" w:rsidP="00373C9A">
      <w:pPr>
        <w:spacing w:before="240" w:after="240"/>
        <w:jc w:val="thaiDistribute"/>
        <w:rPr>
          <w:rFonts w:ascii="Arial" w:hAnsi="Arial" w:cs="Arial"/>
        </w:rPr>
      </w:pPr>
    </w:p>
    <w:p w14:paraId="3A551CB4" w14:textId="77777777" w:rsidR="00373C9A" w:rsidRDefault="00373C9A" w:rsidP="00373C9A">
      <w:pPr>
        <w:spacing w:before="240" w:after="240"/>
        <w:jc w:val="thaiDistribute"/>
        <w:rPr>
          <w:rFonts w:ascii="Arial" w:hAnsi="Arial" w:cs="Arial"/>
        </w:rPr>
      </w:pPr>
    </w:p>
    <w:p w14:paraId="684A2D02" w14:textId="77777777" w:rsidR="00373C9A" w:rsidRDefault="00373C9A" w:rsidP="00373C9A">
      <w:pPr>
        <w:spacing w:before="240" w:after="240"/>
        <w:jc w:val="thaiDistribute"/>
        <w:rPr>
          <w:rFonts w:ascii="Arial" w:hAnsi="Arial" w:cs="Arial"/>
        </w:rPr>
      </w:pPr>
    </w:p>
    <w:p w14:paraId="47C8ADED" w14:textId="6E3AFEB4" w:rsidR="00373C9A" w:rsidRDefault="00373C9A" w:rsidP="00373C9A">
      <w:pPr>
        <w:spacing w:before="240" w:after="240"/>
        <w:jc w:val="thaiDistribute"/>
        <w:rPr>
          <w:rFonts w:ascii="Arial" w:hAnsi="Arial" w:cs="Arial"/>
        </w:rPr>
      </w:pPr>
      <w:r>
        <w:rPr>
          <w:rFonts w:ascii="Arial" w:hAnsi="Arial" w:cs="Arial"/>
        </w:rPr>
        <w:lastRenderedPageBreak/>
        <w:t>1.6. Systematic review study using JBI checklis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17"/>
        <w:gridCol w:w="9820"/>
        <w:gridCol w:w="938"/>
        <w:gridCol w:w="837"/>
        <w:gridCol w:w="938"/>
      </w:tblGrid>
      <w:tr w:rsidR="00373C9A" w:rsidRPr="00373C9A" w14:paraId="6069D482" w14:textId="77777777" w:rsidTr="0010613D">
        <w:trPr>
          <w:trHeight w:val="630"/>
        </w:trPr>
        <w:tc>
          <w:tcPr>
            <w:tcW w:w="395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15C98"/>
            <w:vAlign w:val="center"/>
            <w:hideMark/>
          </w:tcPr>
          <w:p w14:paraId="5662E485" w14:textId="77777777" w:rsidR="00373C9A" w:rsidRPr="00373C9A" w:rsidRDefault="00373C9A" w:rsidP="00373C9A">
            <w:pPr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Joanna Briggs Institute: Systematic Review and Research Synthesis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215C98"/>
            <w:vAlign w:val="center"/>
            <w:hideMark/>
          </w:tcPr>
          <w:p w14:paraId="2AE594D0" w14:textId="77777777" w:rsidR="00373C9A" w:rsidRPr="00373C9A" w:rsidRDefault="00373C9A" w:rsidP="00373C9A">
            <w:pPr>
              <w:jc w:val="center"/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14:ligatures w14:val="none"/>
              </w:rPr>
              <w:t>Jackson-Blott et al, 2019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215C98"/>
            <w:vAlign w:val="center"/>
            <w:hideMark/>
          </w:tcPr>
          <w:p w14:paraId="448AC8E1" w14:textId="77777777" w:rsidR="00373C9A" w:rsidRPr="00373C9A" w:rsidRDefault="00373C9A" w:rsidP="00373C9A">
            <w:pPr>
              <w:jc w:val="center"/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73C9A"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14:ligatures w14:val="none"/>
              </w:rPr>
              <w:t>Eiroa</w:t>
            </w:r>
            <w:proofErr w:type="spellEnd"/>
            <w:r w:rsidRPr="00373C9A"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14:ligatures w14:val="none"/>
              </w:rPr>
              <w:t>-Orosa et al., 2019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215C98"/>
            <w:vAlign w:val="center"/>
            <w:hideMark/>
          </w:tcPr>
          <w:p w14:paraId="1B4926FF" w14:textId="77777777" w:rsidR="00373C9A" w:rsidRPr="00373C9A" w:rsidRDefault="00373C9A" w:rsidP="00373C9A">
            <w:pPr>
              <w:jc w:val="center"/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73C9A"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14:ligatures w14:val="none"/>
              </w:rPr>
              <w:t>Hawsawi</w:t>
            </w:r>
            <w:proofErr w:type="spellEnd"/>
            <w:r w:rsidRPr="00373C9A"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14:ligatures w14:val="none"/>
              </w:rPr>
              <w:t xml:space="preserve"> et al., 2021</w:t>
            </w:r>
          </w:p>
        </w:tc>
      </w:tr>
      <w:tr w:rsidR="0010613D" w:rsidRPr="00373C9A" w14:paraId="76870DB0" w14:textId="77777777" w:rsidTr="0010613D">
        <w:trPr>
          <w:trHeight w:val="340"/>
        </w:trPr>
        <w:tc>
          <w:tcPr>
            <w:tcW w:w="1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A7131" w14:textId="77777777" w:rsidR="0010613D" w:rsidRPr="00373C9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54934" w14:textId="77777777" w:rsidR="0010613D" w:rsidRPr="00373C9A" w:rsidRDefault="0010613D" w:rsidP="0010613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s the review question clearly and explicitly stated?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4DF63904" w14:textId="47E684EA" w:rsidR="0010613D" w:rsidRPr="00373C9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79F62238" w14:textId="57474A64" w:rsidR="0010613D" w:rsidRPr="00373C9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728BC164" w14:textId="0D725FA7" w:rsidR="0010613D" w:rsidRPr="00373C9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10613D" w:rsidRPr="00373C9A" w14:paraId="7FA39F66" w14:textId="77777777" w:rsidTr="0010613D">
        <w:trPr>
          <w:trHeight w:val="340"/>
        </w:trPr>
        <w:tc>
          <w:tcPr>
            <w:tcW w:w="1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51C96" w14:textId="77777777" w:rsidR="0010613D" w:rsidRPr="00373C9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685E0" w14:textId="77777777" w:rsidR="0010613D" w:rsidRPr="00373C9A" w:rsidRDefault="0010613D" w:rsidP="0010613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ere the inclusion criteria appropriate for the review question?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030AC4FC" w14:textId="6470A314" w:rsidR="0010613D" w:rsidRPr="00373C9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4F33AC85" w14:textId="77F0545D" w:rsidR="0010613D" w:rsidRPr="00373C9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0C6E5445" w14:textId="745AA331" w:rsidR="0010613D" w:rsidRPr="00373C9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10613D" w:rsidRPr="00373C9A" w14:paraId="0CB1B4F0" w14:textId="77777777" w:rsidTr="0010613D">
        <w:trPr>
          <w:trHeight w:val="340"/>
        </w:trPr>
        <w:tc>
          <w:tcPr>
            <w:tcW w:w="1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6FF12" w14:textId="77777777" w:rsidR="0010613D" w:rsidRPr="00373C9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3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4287C" w14:textId="77777777" w:rsidR="0010613D" w:rsidRPr="00373C9A" w:rsidRDefault="0010613D" w:rsidP="0010613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as the search strategy appropriate?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0261F9D0" w14:textId="6BBB8E62" w:rsidR="0010613D" w:rsidRPr="00373C9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03B94F19" w14:textId="372EB9A0" w:rsidR="0010613D" w:rsidRPr="00373C9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771C1DD7" w14:textId="58EAEC25" w:rsidR="0010613D" w:rsidRPr="00373C9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10613D" w:rsidRPr="00373C9A" w14:paraId="2A2DD42E" w14:textId="77777777" w:rsidTr="0010613D">
        <w:trPr>
          <w:trHeight w:val="340"/>
        </w:trPr>
        <w:tc>
          <w:tcPr>
            <w:tcW w:w="1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71EDA" w14:textId="77777777" w:rsidR="0010613D" w:rsidRPr="00373C9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3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7457F" w14:textId="77777777" w:rsidR="0010613D" w:rsidRPr="00373C9A" w:rsidRDefault="0010613D" w:rsidP="0010613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ere the sources and resources used to search for studies adequate?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3F61EABC" w14:textId="0ECE72DC" w:rsidR="0010613D" w:rsidRPr="00373C9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2A7700B8" w14:textId="4482876F" w:rsidR="0010613D" w:rsidRPr="00373C9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32636531" w14:textId="009EB6E4" w:rsidR="0010613D" w:rsidRPr="00373C9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10613D" w:rsidRPr="00373C9A" w14:paraId="25490D56" w14:textId="77777777" w:rsidTr="0010613D">
        <w:trPr>
          <w:trHeight w:val="340"/>
        </w:trPr>
        <w:tc>
          <w:tcPr>
            <w:tcW w:w="1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1B836" w14:textId="77777777" w:rsidR="0010613D" w:rsidRPr="00373C9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3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4BEBD" w14:textId="77777777" w:rsidR="0010613D" w:rsidRPr="00373C9A" w:rsidRDefault="0010613D" w:rsidP="0010613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ere the criteria for appraising studies appropriate?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02C651AC" w14:textId="5E02B16F" w:rsidR="0010613D" w:rsidRPr="00373C9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0D37F473" w14:textId="35C58E87" w:rsidR="0010613D" w:rsidRPr="00373C9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36A9A5C3" w14:textId="6538D50C" w:rsidR="0010613D" w:rsidRPr="00373C9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10613D" w:rsidRPr="00373C9A" w14:paraId="75E20733" w14:textId="77777777" w:rsidTr="0010613D">
        <w:trPr>
          <w:trHeight w:val="340"/>
        </w:trPr>
        <w:tc>
          <w:tcPr>
            <w:tcW w:w="1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16F2F" w14:textId="77777777" w:rsidR="0010613D" w:rsidRPr="00373C9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3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36133" w14:textId="77777777" w:rsidR="0010613D" w:rsidRPr="00373C9A" w:rsidRDefault="0010613D" w:rsidP="0010613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as critical appraisal conducted by two or more reviewers independently?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7B94B691" w14:textId="35EEC8E6" w:rsidR="0010613D" w:rsidRPr="00373C9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132CDF1A" w14:textId="600CB514" w:rsidR="0010613D" w:rsidRPr="00373C9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3B7796D4" w14:textId="791B5C78" w:rsidR="0010613D" w:rsidRPr="00373C9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10613D" w:rsidRPr="00373C9A" w14:paraId="7FA10490" w14:textId="77777777" w:rsidTr="0010613D">
        <w:trPr>
          <w:trHeight w:val="340"/>
        </w:trPr>
        <w:tc>
          <w:tcPr>
            <w:tcW w:w="1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B149A" w14:textId="77777777" w:rsidR="0010613D" w:rsidRPr="00373C9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3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25980" w14:textId="77777777" w:rsidR="0010613D" w:rsidRPr="00373C9A" w:rsidRDefault="0010613D" w:rsidP="0010613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ere there methods to minimize errors in data extraction?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1D80393A" w14:textId="593F22D7" w:rsidR="0010613D" w:rsidRPr="00373C9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5B20229C" w14:textId="22757A88" w:rsidR="0010613D" w:rsidRPr="00373C9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7ADCB1E1" w14:textId="79193141" w:rsidR="0010613D" w:rsidRPr="00373C9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10613D" w:rsidRPr="00373C9A" w14:paraId="43CAF031" w14:textId="77777777" w:rsidTr="0010613D">
        <w:trPr>
          <w:trHeight w:val="340"/>
        </w:trPr>
        <w:tc>
          <w:tcPr>
            <w:tcW w:w="1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90404" w14:textId="77777777" w:rsidR="0010613D" w:rsidRPr="00373C9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3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C0976" w14:textId="77777777" w:rsidR="0010613D" w:rsidRPr="00373C9A" w:rsidRDefault="0010613D" w:rsidP="0010613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ere the methods used to combine studies appropriate?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4AE3BEF2" w14:textId="389F4AA1" w:rsidR="0010613D" w:rsidRPr="00373C9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1E2123E8" w14:textId="31D816FA" w:rsidR="0010613D" w:rsidRPr="00373C9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786B3486" w14:textId="0DF8B68B" w:rsidR="0010613D" w:rsidRPr="00373C9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10613D" w:rsidRPr="00373C9A" w14:paraId="1D46274F" w14:textId="77777777" w:rsidTr="0010613D">
        <w:trPr>
          <w:trHeight w:val="340"/>
        </w:trPr>
        <w:tc>
          <w:tcPr>
            <w:tcW w:w="1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D56D9" w14:textId="77777777" w:rsidR="0010613D" w:rsidRPr="00373C9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3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9B4E0" w14:textId="77777777" w:rsidR="0010613D" w:rsidRPr="00373C9A" w:rsidRDefault="0010613D" w:rsidP="0010613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as the likelihood of publication bias assessed?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658CBA62" w14:textId="37B686F1" w:rsidR="0010613D" w:rsidRPr="00373C9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62D7269A" w14:textId="07D5CAD9" w:rsidR="0010613D" w:rsidRPr="00373C9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72F0DC73" w14:textId="51682F1E" w:rsidR="0010613D" w:rsidRPr="00373C9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10613D" w:rsidRPr="00373C9A" w14:paraId="7CE80E11" w14:textId="77777777" w:rsidTr="0010613D">
        <w:trPr>
          <w:trHeight w:val="340"/>
        </w:trPr>
        <w:tc>
          <w:tcPr>
            <w:tcW w:w="1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EBB2C" w14:textId="77777777" w:rsidR="0010613D" w:rsidRPr="00373C9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3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F46AC" w14:textId="77777777" w:rsidR="0010613D" w:rsidRPr="00373C9A" w:rsidRDefault="0010613D" w:rsidP="0010613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ere recommendations for policy and/or practice supported by the reported data?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2E871D76" w14:textId="374BBBD7" w:rsidR="0010613D" w:rsidRPr="00373C9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1081FDC7" w14:textId="645D9429" w:rsidR="0010613D" w:rsidRPr="00373C9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65F180D3" w14:textId="6DCEB7BF" w:rsidR="0010613D" w:rsidRPr="00373C9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10613D" w:rsidRPr="00373C9A" w14:paraId="61C297B7" w14:textId="77777777" w:rsidTr="0010613D">
        <w:trPr>
          <w:trHeight w:val="340"/>
        </w:trPr>
        <w:tc>
          <w:tcPr>
            <w:tcW w:w="1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0A632" w14:textId="77777777" w:rsidR="0010613D" w:rsidRPr="00373C9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3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4CE78" w14:textId="77777777" w:rsidR="0010613D" w:rsidRPr="00373C9A" w:rsidRDefault="0010613D" w:rsidP="0010613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3C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ere the specific directives for new research appropriate?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6E918046" w14:textId="034A9936" w:rsidR="0010613D" w:rsidRPr="00373C9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5EF2DD7C" w14:textId="174900E1" w:rsidR="0010613D" w:rsidRPr="00373C9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2627D928" w14:textId="030B92C7" w:rsidR="0010613D" w:rsidRPr="00373C9A" w:rsidRDefault="0010613D" w:rsidP="001061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</w:tbl>
    <w:p w14:paraId="769C3C86" w14:textId="77777777" w:rsidR="00373C9A" w:rsidRPr="000C212F" w:rsidRDefault="00373C9A" w:rsidP="00373C9A">
      <w:pPr>
        <w:jc w:val="thaiDistribute"/>
        <w:rPr>
          <w:rFonts w:ascii="Arial" w:hAnsi="Arial" w:cs="Arial"/>
        </w:rPr>
      </w:pPr>
    </w:p>
    <w:sectPr w:rsidR="00373C9A" w:rsidRPr="000C212F" w:rsidSect="00BE7B7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BA4873" w14:textId="77777777" w:rsidR="00827910" w:rsidRDefault="00827910" w:rsidP="00134217">
      <w:r>
        <w:separator/>
      </w:r>
    </w:p>
  </w:endnote>
  <w:endnote w:type="continuationSeparator" w:id="0">
    <w:p w14:paraId="48FAB460" w14:textId="77777777" w:rsidR="00827910" w:rsidRDefault="00827910" w:rsidP="001342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31637797"/>
      <w:docPartObj>
        <w:docPartGallery w:val="Page Numbers (Bottom of Page)"/>
        <w:docPartUnique/>
      </w:docPartObj>
    </w:sdtPr>
    <w:sdtContent>
      <w:p w14:paraId="741C0628" w14:textId="16D8DDFB" w:rsidR="00134217" w:rsidRDefault="00134217" w:rsidP="005279D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5A19D4B" w14:textId="77777777" w:rsidR="00134217" w:rsidRDefault="0013421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Arial" w:hAnsi="Arial" w:cs="Arial"/>
      </w:rPr>
      <w:id w:val="-1967880133"/>
      <w:docPartObj>
        <w:docPartGallery w:val="Page Numbers (Bottom of Page)"/>
        <w:docPartUnique/>
      </w:docPartObj>
    </w:sdtPr>
    <w:sdtContent>
      <w:p w14:paraId="3296B930" w14:textId="1902C12A" w:rsidR="00134217" w:rsidRPr="00134217" w:rsidRDefault="00134217" w:rsidP="005279DD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</w:rPr>
        </w:pPr>
        <w:r w:rsidRPr="00134217">
          <w:rPr>
            <w:rStyle w:val="PageNumber"/>
            <w:rFonts w:ascii="Arial" w:hAnsi="Arial" w:cs="Arial"/>
          </w:rPr>
          <w:fldChar w:fldCharType="begin"/>
        </w:r>
        <w:r w:rsidRPr="00134217">
          <w:rPr>
            <w:rStyle w:val="PageNumber"/>
            <w:rFonts w:ascii="Arial" w:hAnsi="Arial" w:cs="Arial"/>
          </w:rPr>
          <w:instrText xml:space="preserve"> PAGE </w:instrText>
        </w:r>
        <w:r w:rsidRPr="00134217">
          <w:rPr>
            <w:rStyle w:val="PageNumber"/>
            <w:rFonts w:ascii="Arial" w:hAnsi="Arial" w:cs="Arial"/>
          </w:rPr>
          <w:fldChar w:fldCharType="separate"/>
        </w:r>
        <w:r w:rsidRPr="00134217">
          <w:rPr>
            <w:rStyle w:val="PageNumber"/>
            <w:rFonts w:ascii="Arial" w:hAnsi="Arial" w:cs="Arial"/>
            <w:noProof/>
          </w:rPr>
          <w:t>1</w:t>
        </w:r>
        <w:r w:rsidRPr="00134217">
          <w:rPr>
            <w:rStyle w:val="PageNumber"/>
            <w:rFonts w:ascii="Arial" w:hAnsi="Arial" w:cs="Arial"/>
          </w:rPr>
          <w:fldChar w:fldCharType="end"/>
        </w:r>
      </w:p>
    </w:sdtContent>
  </w:sdt>
  <w:p w14:paraId="3952A528" w14:textId="77777777" w:rsidR="00134217" w:rsidRDefault="0013421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7D6E07" w14:textId="77777777" w:rsidR="00827910" w:rsidRDefault="00827910" w:rsidP="00134217">
      <w:r>
        <w:separator/>
      </w:r>
    </w:p>
  </w:footnote>
  <w:footnote w:type="continuationSeparator" w:id="0">
    <w:p w14:paraId="6245CC92" w14:textId="77777777" w:rsidR="00827910" w:rsidRDefault="00827910" w:rsidP="0013421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0D2EC9" w14:textId="7ACC4208" w:rsidR="00134217" w:rsidRPr="001C3ECE" w:rsidRDefault="001C3ECE" w:rsidP="001C3ECE">
    <w:pPr>
      <w:pStyle w:val="Header"/>
      <w:jc w:val="center"/>
    </w:pPr>
    <w:r w:rsidRPr="00CC7734">
      <w:rPr>
        <w:rFonts w:ascii="Arial" w:hAnsi="Arial" w:cs="Arial"/>
        <w:iCs/>
        <w:sz w:val="20"/>
        <w:szCs w:val="20"/>
      </w:rPr>
      <w:t>Recovery-oriented Mental Health Training Intervention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12F"/>
    <w:rsid w:val="000021B4"/>
    <w:rsid w:val="00043404"/>
    <w:rsid w:val="00062795"/>
    <w:rsid w:val="000804DB"/>
    <w:rsid w:val="000954A5"/>
    <w:rsid w:val="000B24F0"/>
    <w:rsid w:val="000C212F"/>
    <w:rsid w:val="000E549F"/>
    <w:rsid w:val="000F7D45"/>
    <w:rsid w:val="00102385"/>
    <w:rsid w:val="0010458E"/>
    <w:rsid w:val="00105E0F"/>
    <w:rsid w:val="0010613D"/>
    <w:rsid w:val="00127CD2"/>
    <w:rsid w:val="00130DD6"/>
    <w:rsid w:val="00134217"/>
    <w:rsid w:val="00137F77"/>
    <w:rsid w:val="00143EEB"/>
    <w:rsid w:val="00160CF2"/>
    <w:rsid w:val="00163F82"/>
    <w:rsid w:val="001760A6"/>
    <w:rsid w:val="001903F8"/>
    <w:rsid w:val="001A4103"/>
    <w:rsid w:val="001C0C24"/>
    <w:rsid w:val="001C2C8C"/>
    <w:rsid w:val="001C3ECE"/>
    <w:rsid w:val="001C72E2"/>
    <w:rsid w:val="001D1126"/>
    <w:rsid w:val="001F4EA0"/>
    <w:rsid w:val="001F76EF"/>
    <w:rsid w:val="00221AB4"/>
    <w:rsid w:val="00221EAF"/>
    <w:rsid w:val="00222F3D"/>
    <w:rsid w:val="00232566"/>
    <w:rsid w:val="002346CB"/>
    <w:rsid w:val="00235872"/>
    <w:rsid w:val="00267C78"/>
    <w:rsid w:val="00272F27"/>
    <w:rsid w:val="00280534"/>
    <w:rsid w:val="002955AE"/>
    <w:rsid w:val="002C5ACA"/>
    <w:rsid w:val="002D406E"/>
    <w:rsid w:val="002D417C"/>
    <w:rsid w:val="002F61C1"/>
    <w:rsid w:val="00304469"/>
    <w:rsid w:val="003134C0"/>
    <w:rsid w:val="00365AB4"/>
    <w:rsid w:val="00373C9A"/>
    <w:rsid w:val="003779D9"/>
    <w:rsid w:val="003B1CAA"/>
    <w:rsid w:val="003D0F08"/>
    <w:rsid w:val="003D3498"/>
    <w:rsid w:val="003E2B38"/>
    <w:rsid w:val="003E5D98"/>
    <w:rsid w:val="004236D9"/>
    <w:rsid w:val="00433B14"/>
    <w:rsid w:val="0044676C"/>
    <w:rsid w:val="004730DC"/>
    <w:rsid w:val="0048639E"/>
    <w:rsid w:val="00495A10"/>
    <w:rsid w:val="004D3122"/>
    <w:rsid w:val="004D6927"/>
    <w:rsid w:val="004D77C0"/>
    <w:rsid w:val="004E5E8D"/>
    <w:rsid w:val="004F569A"/>
    <w:rsid w:val="005001EE"/>
    <w:rsid w:val="00517AA2"/>
    <w:rsid w:val="0052582B"/>
    <w:rsid w:val="00531FB0"/>
    <w:rsid w:val="005551E4"/>
    <w:rsid w:val="005617C5"/>
    <w:rsid w:val="0057619B"/>
    <w:rsid w:val="00597E51"/>
    <w:rsid w:val="005A11D7"/>
    <w:rsid w:val="005A46B5"/>
    <w:rsid w:val="005C5F70"/>
    <w:rsid w:val="005E7A74"/>
    <w:rsid w:val="005F47A8"/>
    <w:rsid w:val="00605425"/>
    <w:rsid w:val="00663248"/>
    <w:rsid w:val="006B2038"/>
    <w:rsid w:val="006D1CE2"/>
    <w:rsid w:val="00717B5D"/>
    <w:rsid w:val="00727850"/>
    <w:rsid w:val="007356CF"/>
    <w:rsid w:val="00767366"/>
    <w:rsid w:val="0078553F"/>
    <w:rsid w:val="007865A6"/>
    <w:rsid w:val="00792164"/>
    <w:rsid w:val="007D5452"/>
    <w:rsid w:val="007D59CD"/>
    <w:rsid w:val="007E0F17"/>
    <w:rsid w:val="00815053"/>
    <w:rsid w:val="00827910"/>
    <w:rsid w:val="0083282C"/>
    <w:rsid w:val="008509F4"/>
    <w:rsid w:val="0087548F"/>
    <w:rsid w:val="00895A48"/>
    <w:rsid w:val="008A1172"/>
    <w:rsid w:val="008B2853"/>
    <w:rsid w:val="008E06C9"/>
    <w:rsid w:val="00910CD1"/>
    <w:rsid w:val="00921F7E"/>
    <w:rsid w:val="00932905"/>
    <w:rsid w:val="009440F0"/>
    <w:rsid w:val="0094528E"/>
    <w:rsid w:val="00980E97"/>
    <w:rsid w:val="009A2B83"/>
    <w:rsid w:val="009D5450"/>
    <w:rsid w:val="009E5A58"/>
    <w:rsid w:val="009F6A76"/>
    <w:rsid w:val="00A00DA1"/>
    <w:rsid w:val="00A02BEA"/>
    <w:rsid w:val="00A11FBC"/>
    <w:rsid w:val="00A25E72"/>
    <w:rsid w:val="00A40228"/>
    <w:rsid w:val="00A41D36"/>
    <w:rsid w:val="00A716FA"/>
    <w:rsid w:val="00A77B52"/>
    <w:rsid w:val="00A85AB2"/>
    <w:rsid w:val="00AB491F"/>
    <w:rsid w:val="00AF0B6F"/>
    <w:rsid w:val="00AF763B"/>
    <w:rsid w:val="00B071A1"/>
    <w:rsid w:val="00B07C9C"/>
    <w:rsid w:val="00B302C9"/>
    <w:rsid w:val="00B377FC"/>
    <w:rsid w:val="00B46FC9"/>
    <w:rsid w:val="00B6517E"/>
    <w:rsid w:val="00B70973"/>
    <w:rsid w:val="00BA7D57"/>
    <w:rsid w:val="00BC1D3A"/>
    <w:rsid w:val="00BE0D59"/>
    <w:rsid w:val="00BE0DDF"/>
    <w:rsid w:val="00BE31B0"/>
    <w:rsid w:val="00BE7B7E"/>
    <w:rsid w:val="00C17D91"/>
    <w:rsid w:val="00C26DDF"/>
    <w:rsid w:val="00C67BCF"/>
    <w:rsid w:val="00C9230B"/>
    <w:rsid w:val="00CA754F"/>
    <w:rsid w:val="00CD3E0B"/>
    <w:rsid w:val="00CE2052"/>
    <w:rsid w:val="00D01E07"/>
    <w:rsid w:val="00D067EE"/>
    <w:rsid w:val="00D20196"/>
    <w:rsid w:val="00D36C42"/>
    <w:rsid w:val="00D37E60"/>
    <w:rsid w:val="00D62393"/>
    <w:rsid w:val="00D62A85"/>
    <w:rsid w:val="00D71A7C"/>
    <w:rsid w:val="00D73817"/>
    <w:rsid w:val="00D922CC"/>
    <w:rsid w:val="00D9369F"/>
    <w:rsid w:val="00DA70D8"/>
    <w:rsid w:val="00DA736A"/>
    <w:rsid w:val="00E112E4"/>
    <w:rsid w:val="00E1674B"/>
    <w:rsid w:val="00E17D94"/>
    <w:rsid w:val="00E2383A"/>
    <w:rsid w:val="00E31191"/>
    <w:rsid w:val="00E52507"/>
    <w:rsid w:val="00E56157"/>
    <w:rsid w:val="00E65494"/>
    <w:rsid w:val="00E76ADB"/>
    <w:rsid w:val="00E95BB8"/>
    <w:rsid w:val="00EA096A"/>
    <w:rsid w:val="00ED0060"/>
    <w:rsid w:val="00ED4923"/>
    <w:rsid w:val="00EE5296"/>
    <w:rsid w:val="00EF174D"/>
    <w:rsid w:val="00F0712E"/>
    <w:rsid w:val="00F23F99"/>
    <w:rsid w:val="00F37E89"/>
    <w:rsid w:val="00F40EBA"/>
    <w:rsid w:val="00F46590"/>
    <w:rsid w:val="00FB2C65"/>
    <w:rsid w:val="00FB5C30"/>
    <w:rsid w:val="00FD6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BC70D"/>
  <w15:chartTrackingRefBased/>
  <w15:docId w15:val="{1D7A824D-E114-9343-9210-1248DB54F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GB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421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4217"/>
    <w:rPr>
      <w:rFonts w:cs="Angsana New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3421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4217"/>
    <w:rPr>
      <w:rFonts w:cs="Angsana New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1342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720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0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8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2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74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beyblede/Desktop/King's%20College%20London/1%20PhD/1%20PhD%20work/2%20Phase%201%20-%20Integrative%20review/1%20Current%20version/4%20Critical%20Appraisal/ROB%202%20for%20RCT%20-%20Nathan.xlsm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As percentage</a:t>
            </a:r>
            <a:r>
              <a:rPr lang="en-GB" baseline="0"/>
              <a:t> (intention-to-treat)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GB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v>Low risk</c:v>
          </c:tx>
          <c:spPr>
            <a:solidFill>
              <a:srgbClr val="92D050"/>
            </a:solidFill>
            <a:ln>
              <a:noFill/>
            </a:ln>
            <a:effectLst/>
          </c:spPr>
          <c:invertIfNegative val="0"/>
          <c:cat>
            <c:strRef>
              <c:f>Summary!$AB$1:$AG$1</c:f>
              <c:strCache>
                <c:ptCount val="6"/>
                <c:pt idx="0">
                  <c:v>Randomization process</c:v>
                </c:pt>
                <c:pt idx="1">
                  <c:v>Deviations from intended interventions</c:v>
                </c:pt>
                <c:pt idx="2">
                  <c:v>Mi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verall Bias</c:v>
                </c:pt>
              </c:strCache>
            </c:strRef>
          </c:cat>
          <c:val>
            <c:numRef>
              <c:f>Summary!$AB$4:$AG$4</c:f>
              <c:numCache>
                <c:formatCode>General</c:formatCode>
                <c:ptCount val="6"/>
                <c:pt idx="0">
                  <c:v>66.7</c:v>
                </c:pt>
                <c:pt idx="1">
                  <c:v>66.7</c:v>
                </c:pt>
                <c:pt idx="2">
                  <c:v>100</c:v>
                </c:pt>
                <c:pt idx="3">
                  <c:v>33.299999999999997</c:v>
                </c:pt>
                <c:pt idx="4">
                  <c:v>100</c:v>
                </c:pt>
                <c:pt idx="5">
                  <c:v>33.299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88A-A443-9875-81D6FEFB9E21}"/>
            </c:ext>
          </c:extLst>
        </c:ser>
        <c:ser>
          <c:idx val="1"/>
          <c:order val="1"/>
          <c:tx>
            <c:v>Some concerns</c:v>
          </c:tx>
          <c:spPr>
            <a:solidFill>
              <a:srgbClr val="FFFF00"/>
            </a:solidFill>
            <a:ln>
              <a:noFill/>
            </a:ln>
            <a:effectLst/>
          </c:spPr>
          <c:invertIfNegative val="0"/>
          <c:cat>
            <c:strRef>
              <c:f>Summary!$AB$1:$AG$1</c:f>
              <c:strCache>
                <c:ptCount val="6"/>
                <c:pt idx="0">
                  <c:v>Randomization process</c:v>
                </c:pt>
                <c:pt idx="1">
                  <c:v>Deviations from intended interventions</c:v>
                </c:pt>
                <c:pt idx="2">
                  <c:v>Mi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verall Bias</c:v>
                </c:pt>
              </c:strCache>
            </c:strRef>
          </c:cat>
          <c:val>
            <c:numRef>
              <c:f>Summary!$AB$5:$AG$5</c:f>
              <c:numCache>
                <c:formatCode>General</c:formatCode>
                <c:ptCount val="6"/>
                <c:pt idx="0">
                  <c:v>33.299999999999997</c:v>
                </c:pt>
                <c:pt idx="1">
                  <c:v>33.299999999999997</c:v>
                </c:pt>
                <c:pt idx="2">
                  <c:v>0</c:v>
                </c:pt>
                <c:pt idx="3">
                  <c:v>33.299999999999997</c:v>
                </c:pt>
                <c:pt idx="4">
                  <c:v>0</c:v>
                </c:pt>
                <c:pt idx="5">
                  <c:v>33.299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88A-A443-9875-81D6FEFB9E21}"/>
            </c:ext>
          </c:extLst>
        </c:ser>
        <c:ser>
          <c:idx val="2"/>
          <c:order val="2"/>
          <c:tx>
            <c:v>High risk</c:v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Summary!$AB$1:$AG$1</c:f>
              <c:strCache>
                <c:ptCount val="6"/>
                <c:pt idx="0">
                  <c:v>Randomization process</c:v>
                </c:pt>
                <c:pt idx="1">
                  <c:v>Deviations from intended interventions</c:v>
                </c:pt>
                <c:pt idx="2">
                  <c:v>Mi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verall Bias</c:v>
                </c:pt>
              </c:strCache>
            </c:strRef>
          </c:cat>
          <c:val>
            <c:numRef>
              <c:f>Summary!$AB$6:$AG$6</c:f>
              <c:numCache>
                <c:formatCode>General</c:formatCode>
                <c:ptCount val="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33.299999999999997</c:v>
                </c:pt>
                <c:pt idx="4">
                  <c:v>0</c:v>
                </c:pt>
                <c:pt idx="5">
                  <c:v>33.299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88A-A443-9875-81D6FEFB9E2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53782360"/>
        <c:axId val="553781704"/>
      </c:barChart>
      <c:catAx>
        <c:axId val="55378236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TH"/>
          </a:p>
        </c:txPr>
        <c:crossAx val="553781704"/>
        <c:crosses val="autoZero"/>
        <c:auto val="1"/>
        <c:lblAlgn val="ctr"/>
        <c:lblOffset val="100"/>
        <c:noMultiLvlLbl val="0"/>
      </c:catAx>
      <c:valAx>
        <c:axId val="553781704"/>
        <c:scaling>
          <c:orientation val="minMax"/>
          <c:max val="10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TH"/>
          </a:p>
        </c:txPr>
        <c:crossAx val="5537823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TH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TH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7</Pages>
  <Words>1146</Words>
  <Characters>6535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atthapon Inta</cp:lastModifiedBy>
  <cp:revision>15</cp:revision>
  <dcterms:created xsi:type="dcterms:W3CDTF">2024-08-22T14:07:00Z</dcterms:created>
  <dcterms:modified xsi:type="dcterms:W3CDTF">2025-08-04T08:34:00Z</dcterms:modified>
</cp:coreProperties>
</file>